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AD5B" w14:textId="77777777" w:rsidR="00644257" w:rsidRPr="00AF4E73" w:rsidRDefault="00644257" w:rsidP="0064425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219324512"/>
      <w:bookmarkStart w:id="1" w:name="_Hlk221413318"/>
      <w:r w:rsidRPr="00AF4E73">
        <w:rPr>
          <w:rFonts w:ascii="Times New Roman" w:hAnsi="Times New Roman" w:cs="Times New Roman"/>
          <w:b/>
          <w:bCs/>
          <w:sz w:val="22"/>
          <w:szCs w:val="22"/>
        </w:rPr>
        <w:t xml:space="preserve">Title: </w:t>
      </w:r>
      <w:r w:rsidRPr="00AF4E73">
        <w:rPr>
          <w:rFonts w:ascii="Times New Roman" w:hAnsi="Times New Roman" w:cs="Times New Roman"/>
          <w:sz w:val="22"/>
          <w:szCs w:val="22"/>
        </w:rPr>
        <w:t xml:space="preserve">Assessing the Secondary Use and </w:t>
      </w:r>
      <w:r>
        <w:rPr>
          <w:rFonts w:ascii="Times New Roman" w:hAnsi="Times New Roman" w:cs="Times New Roman"/>
          <w:sz w:val="22"/>
          <w:szCs w:val="22"/>
        </w:rPr>
        <w:t>Scientific Impact</w:t>
      </w:r>
      <w:r w:rsidRPr="00AF4E73">
        <w:rPr>
          <w:rFonts w:ascii="Times New Roman" w:hAnsi="Times New Roman" w:cs="Times New Roman"/>
          <w:sz w:val="22"/>
          <w:szCs w:val="22"/>
        </w:rPr>
        <w:t xml:space="preserve"> of Shared Clinical Trial Data: A Cross-Sectional Study of Clinical Trials Shared on the YODA Project Platform</w:t>
      </w:r>
    </w:p>
    <w:p w14:paraId="47474470" w14:textId="77777777" w:rsidR="00644257" w:rsidRDefault="00644257" w:rsidP="0064425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F4E73">
        <w:rPr>
          <w:rFonts w:ascii="Times New Roman" w:hAnsi="Times New Roman" w:cs="Times New Roman"/>
          <w:b/>
          <w:bCs/>
          <w:sz w:val="22"/>
          <w:szCs w:val="22"/>
        </w:rPr>
        <w:t xml:space="preserve">Running title: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A636E9">
        <w:rPr>
          <w:rFonts w:ascii="Times New Roman" w:hAnsi="Times New Roman" w:cs="Times New Roman"/>
          <w:sz w:val="22"/>
          <w:szCs w:val="22"/>
        </w:rPr>
        <w:t xml:space="preserve">cientific </w:t>
      </w:r>
      <w:r>
        <w:rPr>
          <w:rFonts w:ascii="Times New Roman" w:hAnsi="Times New Roman" w:cs="Times New Roman"/>
          <w:sz w:val="22"/>
          <w:szCs w:val="22"/>
        </w:rPr>
        <w:t>Impact</w:t>
      </w:r>
      <w:r w:rsidRPr="00A636E9">
        <w:rPr>
          <w:rFonts w:ascii="Times New Roman" w:hAnsi="Times New Roman" w:cs="Times New Roman"/>
          <w:sz w:val="22"/>
          <w:szCs w:val="22"/>
        </w:rPr>
        <w:t xml:space="preserve"> </w:t>
      </w:r>
      <w:r w:rsidRPr="00AF4E73">
        <w:rPr>
          <w:rFonts w:ascii="Times New Roman" w:hAnsi="Times New Roman" w:cs="Times New Roman"/>
          <w:sz w:val="22"/>
          <w:szCs w:val="22"/>
        </w:rPr>
        <w:t>of Clinical Trial Data Sharing</w:t>
      </w:r>
    </w:p>
    <w:p w14:paraId="1419685D" w14:textId="77777777" w:rsidR="00644257" w:rsidRPr="00AF4E73" w:rsidRDefault="00644257" w:rsidP="0064425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DC56BF0" w14:textId="77777777" w:rsidR="00644257" w:rsidRPr="00041713" w:rsidRDefault="00644257" w:rsidP="00644257">
      <w:pPr>
        <w:spacing w:line="360" w:lineRule="auto"/>
        <w:jc w:val="both"/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Erfan Taherifard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 xml:space="preserve">, </w:t>
      </w:r>
      <w:bookmarkStart w:id="2" w:name="_Hlk213328907"/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Maryam Mooghali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Hollin R. Hakimian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2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Sahil R. Mane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3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Mengyuan Fu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Stephen Bamford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Jesse A. Berlin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5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Karla Childers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6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Nihar R. Desai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7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Cary P. Gross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,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8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,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9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Debbie Hewens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Richard Lehman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0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Jessica D. Ritchie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Tamsin Sargood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Joanne Waldstreicher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Joshua D. Wallach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2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Molly K. Willeford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Harlan M. Krumholz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7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,1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3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,1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14:ligatures w14:val="none"/>
        </w:rPr>
        <w:t>, Joseph S. Ross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,</w:t>
      </w:r>
      <w:proofErr w:type="gramStart"/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8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,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13</w:t>
      </w:r>
      <w:r w:rsidRPr="00AF4E73"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,1</w:t>
      </w:r>
      <w:r>
        <w:rPr>
          <w:rFonts w:ascii="Times New Roman" w:eastAsia="Aptos" w:hAnsi="Times New Roman" w:cs="Times New Roman"/>
          <w:kern w:val="0"/>
          <w:sz w:val="22"/>
          <w:szCs w:val="22"/>
          <w:vertAlign w:val="superscript"/>
          <w14:ligatures w14:val="none"/>
        </w:rPr>
        <w:t>4</w:t>
      </w:r>
      <w:proofErr w:type="gramEnd"/>
    </w:p>
    <w:bookmarkEnd w:id="2"/>
    <w:p w14:paraId="09CA99DA" w14:textId="77777777" w:rsidR="00644257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 xml:space="preserve">Section of General Internal Medicine, Yale School of Medicine, New Haven, CT, USA </w:t>
      </w:r>
    </w:p>
    <w:p w14:paraId="3C7CF47F" w14:textId="77777777" w:rsidR="00644257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7658AF">
        <w:rPr>
          <w:rFonts w:ascii="Times New Roman" w:eastAsia="Aptos" w:hAnsi="Times New Roman" w:cs="Times New Roman"/>
          <w:sz w:val="22"/>
          <w:szCs w:val="22"/>
        </w:rPr>
        <w:t>Learning Design and Technology, Graduate School of Education, Stanford University</w:t>
      </w:r>
      <w:r>
        <w:rPr>
          <w:rFonts w:ascii="Times New Roman" w:eastAsia="Aptos" w:hAnsi="Times New Roman" w:cs="Times New Roman"/>
          <w:sz w:val="22"/>
          <w:szCs w:val="22"/>
        </w:rPr>
        <w:t xml:space="preserve">, </w:t>
      </w:r>
      <w:r w:rsidRPr="0037500E">
        <w:rPr>
          <w:rFonts w:ascii="Times New Roman" w:eastAsia="Aptos" w:hAnsi="Times New Roman" w:cs="Times New Roman"/>
          <w:sz w:val="22"/>
          <w:szCs w:val="22"/>
        </w:rPr>
        <w:t>Stanford, CA, USA</w:t>
      </w:r>
    </w:p>
    <w:p w14:paraId="20BC7DBC" w14:textId="77777777" w:rsidR="00644257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671355">
        <w:rPr>
          <w:rFonts w:ascii="Times New Roman" w:eastAsia="Aptos" w:hAnsi="Times New Roman" w:cs="Times New Roman"/>
          <w:sz w:val="22"/>
          <w:szCs w:val="22"/>
        </w:rPr>
        <w:t>Washington University School of Medicine in St. Louis, St. Louis, MO, USA</w:t>
      </w:r>
    </w:p>
    <w:p w14:paraId="7A3067B7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Johnson &amp; Johnson, England, UK</w:t>
      </w:r>
    </w:p>
    <w:p w14:paraId="2E07D031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Center for Pharmacoepidemiology and Treatment Science, Department of Biostatistics and Epidemiology, School of Public Health, Rutgers University, Piscataway, NJ, USA</w:t>
      </w:r>
    </w:p>
    <w:p w14:paraId="7CCAB340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Johnson &amp; Johnson, New Brunswick, NJ, USA</w:t>
      </w:r>
    </w:p>
    <w:p w14:paraId="074B9B16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Section of Cardiovascular Medicine, Yale School of Medicine, New Haven, CT, USA</w:t>
      </w:r>
    </w:p>
    <w:p w14:paraId="7A893FC7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National Clinician Scholars Program, Yale School of Medicine, New Haven, CT, USA</w:t>
      </w:r>
    </w:p>
    <w:p w14:paraId="7E60BC9C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Department of Chronic Disease Epidemiology, Yale School of Public Health, New Haven, CT, USA</w:t>
      </w:r>
    </w:p>
    <w:p w14:paraId="6030AEAC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Institute of Applied Health Research, University of Birmingham, England, UK</w:t>
      </w:r>
    </w:p>
    <w:p w14:paraId="46A9DC05" w14:textId="59386049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Johnson &amp; Johnson (retired), New Brunswick, NJ, US</w:t>
      </w:r>
      <w:r>
        <w:rPr>
          <w:rFonts w:ascii="Times New Roman" w:eastAsia="Aptos" w:hAnsi="Times New Roman" w:cs="Times New Roman"/>
          <w:sz w:val="22"/>
          <w:szCs w:val="22"/>
        </w:rPr>
        <w:t xml:space="preserve">A. </w:t>
      </w:r>
    </w:p>
    <w:p w14:paraId="7D6A75FE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Department of Epidemiology, Rollins School of Public Health, Emory University, Atlanta, GA, USA</w:t>
      </w:r>
    </w:p>
    <w:p w14:paraId="783D8ABB" w14:textId="77777777" w:rsidR="00644257" w:rsidRPr="00AF4E73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Yale-New Haven Hospital Center for Outcomes Research and Evaluation, New Haven, CT, USA</w:t>
      </w:r>
    </w:p>
    <w:p w14:paraId="6C0012B4" w14:textId="77777777" w:rsidR="00644257" w:rsidRPr="00417E2F" w:rsidRDefault="00644257" w:rsidP="00644257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sz w:val="22"/>
          <w:szCs w:val="22"/>
        </w:rPr>
        <w:t>Department of Health Policy and Management, Yale School of Public Health, New Haven, CT, USA</w:t>
      </w:r>
    </w:p>
    <w:p w14:paraId="59DA7D73" w14:textId="77777777" w:rsidR="00644257" w:rsidRDefault="00644257" w:rsidP="00644257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E0B7A92" w14:textId="77777777" w:rsidR="00644257" w:rsidRPr="00AF4E73" w:rsidRDefault="00644257" w:rsidP="00644257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F4E73">
        <w:rPr>
          <w:rFonts w:ascii="Times New Roman" w:eastAsia="Aptos" w:hAnsi="Times New Roman" w:cs="Times New Roman"/>
          <w:b/>
          <w:bCs/>
          <w:kern w:val="0"/>
          <w:sz w:val="22"/>
          <w:szCs w:val="22"/>
          <w14:ligatures w14:val="none"/>
        </w:rPr>
        <w:t xml:space="preserve">Corresponding author: </w:t>
      </w:r>
    </w:p>
    <w:p w14:paraId="096A0C0F" w14:textId="77777777" w:rsidR="00644257" w:rsidRDefault="00644257" w:rsidP="00644257">
      <w:pPr>
        <w:tabs>
          <w:tab w:val="left" w:pos="1318"/>
        </w:tabs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  <w:sectPr w:rsidR="00644257" w:rsidSect="0064425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Hlk221413488"/>
      <w:bookmarkEnd w:id="0"/>
      <w:bookmarkEnd w:id="1"/>
      <w:r w:rsidRPr="0042427A">
        <w:rPr>
          <w:rFonts w:ascii="Times New Roman" w:hAnsi="Times New Roman" w:cs="Times New Roman"/>
          <w:sz w:val="22"/>
          <w:szCs w:val="22"/>
        </w:rPr>
        <w:t>Joseph S. Ross, MD, MHS, Professor of Medicine and Public Health; Co-Director, Yale Open Data Access (YODA) Project, Center for Outcomes Research and Evaluation (CORE), 195 Church Street, 6th Floor, New Haven, CT 06510, USA; joseph.ross@yale.edu</w:t>
      </w:r>
    </w:p>
    <w:bookmarkEnd w:id="3" w:displacedByCustomXml="next"/>
    <w:sdt>
      <w:sdtPr>
        <w:rPr>
          <w:rFonts w:asciiTheme="minorHAnsi" w:eastAsiaTheme="minorEastAsia" w:hAnsiTheme="minorHAnsi" w:cs="Times New Roman"/>
          <w:b w:val="0"/>
          <w:kern w:val="2"/>
          <w:sz w:val="22"/>
          <w:szCs w:val="22"/>
          <w14:ligatures w14:val="standardContextual"/>
        </w:rPr>
        <w:id w:val="1643544375"/>
        <w:docPartObj>
          <w:docPartGallery w:val="Table of Contents"/>
          <w:docPartUnique/>
        </w:docPartObj>
      </w:sdtPr>
      <w:sdtEndPr>
        <w:rPr>
          <w:kern w:val="0"/>
          <w14:ligatures w14:val="none"/>
        </w:rPr>
      </w:sdtEndPr>
      <w:sdtContent>
        <w:p w14:paraId="2CA651D0" w14:textId="746D9E37" w:rsidR="00C66432" w:rsidRPr="00D236EA" w:rsidRDefault="00C66432">
          <w:pPr>
            <w:pStyle w:val="TOCHeading"/>
            <w:rPr>
              <w:rFonts w:cs="Times New Roman"/>
              <w:sz w:val="22"/>
              <w:szCs w:val="22"/>
            </w:rPr>
          </w:pPr>
          <w:r w:rsidRPr="00D236EA">
            <w:rPr>
              <w:rFonts w:cs="Times New Roman"/>
              <w:sz w:val="22"/>
              <w:szCs w:val="22"/>
            </w:rPr>
            <w:t>Table of Contents</w:t>
          </w:r>
        </w:p>
        <w:p w14:paraId="5C870ACE" w14:textId="77777777" w:rsidR="00C66432" w:rsidRPr="00D236EA" w:rsidRDefault="00C66432" w:rsidP="00C66432">
          <w:pPr>
            <w:rPr>
              <w:rFonts w:ascii="Times New Roman" w:hAnsi="Times New Roman" w:cs="Times New Roman"/>
              <w:sz w:val="22"/>
              <w:szCs w:val="22"/>
            </w:rPr>
          </w:pPr>
        </w:p>
        <w:p w14:paraId="6D0E36D6" w14:textId="4A7B303F" w:rsidR="00C66432" w:rsidRPr="00D236EA" w:rsidRDefault="00C66432">
          <w:pPr>
            <w:pStyle w:val="TOC1"/>
            <w:rPr>
              <w:rFonts w:ascii="Times New Roman" w:hAnsi="Times New Roman"/>
              <w:b/>
              <w:bCs/>
            </w:rPr>
          </w:pPr>
          <w:r w:rsidRPr="00D236EA">
            <w:rPr>
              <w:rStyle w:val="Heading1Char"/>
              <w:rFonts w:cs="Times New Roman"/>
              <w:szCs w:val="22"/>
            </w:rPr>
            <w:t>Supplementary Table 1</w:t>
          </w:r>
          <w:r w:rsidRPr="00D236EA">
            <w:rPr>
              <w:rFonts w:ascii="Times New Roman" w:hAnsi="Times New Roman"/>
            </w:rPr>
            <w:ptab w:relativeTo="margin" w:alignment="right" w:leader="dot"/>
          </w:r>
          <w:r w:rsidR="007246B4" w:rsidRPr="00D236EA">
            <w:rPr>
              <w:rFonts w:ascii="Times New Roman" w:hAnsi="Times New Roman"/>
            </w:rPr>
            <w:t>3</w:t>
          </w:r>
        </w:p>
        <w:p w14:paraId="23F492F9" w14:textId="0B3A9E8F" w:rsidR="008E3667" w:rsidRPr="00295086" w:rsidRDefault="00C66432" w:rsidP="007246B4">
          <w:pPr>
            <w:pStyle w:val="TOC1"/>
            <w:rPr>
              <w:rFonts w:ascii="Times New Roman" w:hAnsi="Times New Roman"/>
              <w:b/>
              <w:bCs/>
            </w:rPr>
          </w:pPr>
          <w:r w:rsidRPr="00D236EA">
            <w:rPr>
              <w:rStyle w:val="Heading1Char"/>
              <w:rFonts w:cs="Times New Roman"/>
              <w:szCs w:val="22"/>
            </w:rPr>
            <w:t>Supplementary Table 2</w:t>
          </w:r>
          <w:r w:rsidRPr="00D236EA">
            <w:rPr>
              <w:rFonts w:ascii="Times New Roman" w:hAnsi="Times New Roman"/>
            </w:rPr>
            <w:ptab w:relativeTo="margin" w:alignment="right" w:leader="dot"/>
          </w:r>
          <w:r w:rsidR="007246B4" w:rsidRPr="00D236EA">
            <w:rPr>
              <w:rFonts w:ascii="Times New Roman" w:hAnsi="Times New Roman"/>
            </w:rPr>
            <w:t>4</w:t>
          </w:r>
        </w:p>
      </w:sdtContent>
    </w:sdt>
    <w:p w14:paraId="76136661" w14:textId="77777777" w:rsidR="00DE5BE9" w:rsidRPr="00D236EA" w:rsidRDefault="00DE5BE9" w:rsidP="004B0689">
      <w:pPr>
        <w:rPr>
          <w:rFonts w:ascii="Times New Roman" w:hAnsi="Times New Roman" w:cs="Times New Roman"/>
          <w:sz w:val="22"/>
          <w:szCs w:val="22"/>
        </w:rPr>
      </w:pPr>
    </w:p>
    <w:p w14:paraId="46ED1D83" w14:textId="77777777" w:rsidR="004B0689" w:rsidRPr="00D236EA" w:rsidRDefault="004B0689" w:rsidP="004B0689">
      <w:pPr>
        <w:rPr>
          <w:rFonts w:ascii="Times New Roman" w:hAnsi="Times New Roman" w:cs="Times New Roman"/>
          <w:sz w:val="22"/>
          <w:szCs w:val="22"/>
        </w:rPr>
      </w:pPr>
    </w:p>
    <w:p w14:paraId="358E7BBB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192C809E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21DF273F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5C2D1580" w14:textId="77777777" w:rsidR="0097234A" w:rsidRPr="00D236EA" w:rsidRDefault="0097234A" w:rsidP="008E3667">
      <w:pPr>
        <w:rPr>
          <w:rFonts w:ascii="Times New Roman" w:hAnsi="Times New Roman" w:cs="Times New Roman"/>
          <w:sz w:val="22"/>
          <w:szCs w:val="22"/>
        </w:rPr>
      </w:pPr>
    </w:p>
    <w:p w14:paraId="0C994056" w14:textId="77777777" w:rsidR="0097234A" w:rsidRPr="00D236EA" w:rsidRDefault="0097234A" w:rsidP="008E3667">
      <w:pPr>
        <w:rPr>
          <w:rFonts w:ascii="Times New Roman" w:hAnsi="Times New Roman" w:cs="Times New Roman"/>
          <w:sz w:val="22"/>
          <w:szCs w:val="22"/>
        </w:rPr>
      </w:pPr>
    </w:p>
    <w:p w14:paraId="0AE8E463" w14:textId="77777777" w:rsidR="0097234A" w:rsidRPr="00D236EA" w:rsidRDefault="0097234A" w:rsidP="008E3667">
      <w:pPr>
        <w:rPr>
          <w:rFonts w:ascii="Times New Roman" w:hAnsi="Times New Roman" w:cs="Times New Roman"/>
          <w:sz w:val="22"/>
          <w:szCs w:val="22"/>
        </w:rPr>
      </w:pPr>
    </w:p>
    <w:p w14:paraId="276A0C50" w14:textId="77777777" w:rsidR="0097234A" w:rsidRPr="00D236EA" w:rsidRDefault="0097234A" w:rsidP="008E3667">
      <w:pPr>
        <w:rPr>
          <w:rFonts w:ascii="Times New Roman" w:hAnsi="Times New Roman" w:cs="Times New Roman"/>
          <w:sz w:val="22"/>
          <w:szCs w:val="22"/>
        </w:rPr>
      </w:pPr>
    </w:p>
    <w:p w14:paraId="4F2212C0" w14:textId="77777777" w:rsidR="0097234A" w:rsidRPr="00D236EA" w:rsidRDefault="0097234A" w:rsidP="008E3667">
      <w:pPr>
        <w:rPr>
          <w:rFonts w:ascii="Times New Roman" w:hAnsi="Times New Roman" w:cs="Times New Roman"/>
          <w:sz w:val="22"/>
          <w:szCs w:val="22"/>
        </w:rPr>
      </w:pPr>
    </w:p>
    <w:p w14:paraId="4993A149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4EE507B5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16A1090B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5E9DC17D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28CAD205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1F915431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1E19262F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0E920F9F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10873139" w14:textId="77777777" w:rsidR="008E3667" w:rsidRPr="00D236EA" w:rsidRDefault="008E3667" w:rsidP="008E3667">
      <w:pPr>
        <w:rPr>
          <w:rFonts w:ascii="Times New Roman" w:hAnsi="Times New Roman" w:cs="Times New Roman"/>
          <w:sz w:val="22"/>
          <w:szCs w:val="22"/>
        </w:rPr>
      </w:pPr>
    </w:p>
    <w:p w14:paraId="02814C76" w14:textId="77777777" w:rsidR="006B1D12" w:rsidRPr="00D236EA" w:rsidRDefault="006B1D12" w:rsidP="008E3667">
      <w:pPr>
        <w:rPr>
          <w:rFonts w:ascii="Times New Roman" w:hAnsi="Times New Roman" w:cs="Times New Roman"/>
          <w:sz w:val="22"/>
          <w:szCs w:val="22"/>
        </w:rPr>
        <w:sectPr w:rsidR="006B1D12" w:rsidRPr="00D236EA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94C02F" w14:textId="3EEBA68B" w:rsidR="00051867" w:rsidRPr="00D236EA" w:rsidRDefault="00051867" w:rsidP="009F7203">
      <w:pPr>
        <w:keepNext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4" w:name="_Toc203042031"/>
      <w:r w:rsidRPr="00D236EA">
        <w:rPr>
          <w:rStyle w:val="Heading1Char"/>
          <w:rFonts w:cs="Times New Roman"/>
          <w:szCs w:val="22"/>
        </w:rPr>
        <w:lastRenderedPageBreak/>
        <w:t>Supplementary Table 1</w:t>
      </w:r>
      <w:bookmarkEnd w:id="4"/>
      <w:r w:rsidRPr="00D236EA">
        <w:rPr>
          <w:rStyle w:val="Heading1Char"/>
          <w:rFonts w:cs="Times New Roman"/>
          <w:szCs w:val="22"/>
        </w:rPr>
        <w:t>.</w:t>
      </w:r>
      <w:r w:rsidRPr="00D236EA">
        <w:rPr>
          <w:rFonts w:ascii="Times New Roman" w:hAnsi="Times New Roman" w:cs="Times New Roman"/>
          <w:sz w:val="22"/>
          <w:szCs w:val="22"/>
        </w:rPr>
        <w:t xml:space="preserve"> </w:t>
      </w:r>
      <w:r w:rsidR="00006814" w:rsidRPr="00D236EA">
        <w:rPr>
          <w:rFonts w:ascii="Times New Roman" w:hAnsi="Times New Roman" w:cs="Times New Roman"/>
          <w:sz w:val="22"/>
          <w:szCs w:val="22"/>
        </w:rPr>
        <w:t xml:space="preserve">Medical 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Products </w:t>
      </w:r>
      <w:proofErr w:type="gramStart"/>
      <w:r w:rsidR="004E36C0" w:rsidRPr="00D236EA">
        <w:rPr>
          <w:rFonts w:ascii="Times New Roman" w:hAnsi="Times New Roman" w:cs="Times New Roman"/>
          <w:sz w:val="22"/>
          <w:szCs w:val="22"/>
        </w:rPr>
        <w:t>Evaluated in</w:t>
      </w:r>
      <w:proofErr w:type="gramEnd"/>
      <w:r w:rsidR="004E36C0" w:rsidRPr="00D236EA">
        <w:rPr>
          <w:rFonts w:ascii="Times New Roman" w:hAnsi="Times New Roman" w:cs="Times New Roman"/>
          <w:sz w:val="22"/>
          <w:szCs w:val="22"/>
        </w:rPr>
        <w:t xml:space="preserve"> Included </w:t>
      </w:r>
      <w:r w:rsidR="00006814" w:rsidRPr="00D236EA">
        <w:rPr>
          <w:rFonts w:ascii="Times New Roman" w:hAnsi="Times New Roman" w:cs="Times New Roman"/>
          <w:sz w:val="22"/>
          <w:szCs w:val="22"/>
        </w:rPr>
        <w:t xml:space="preserve">Johnson 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&amp; </w:t>
      </w:r>
      <w:r w:rsidR="00006814" w:rsidRPr="00D236EA">
        <w:rPr>
          <w:rFonts w:ascii="Times New Roman" w:hAnsi="Times New Roman" w:cs="Times New Roman"/>
          <w:sz w:val="22"/>
          <w:szCs w:val="22"/>
        </w:rPr>
        <w:t>Johnson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-Sponsored </w:t>
      </w:r>
      <w:r w:rsidR="00241950" w:rsidRPr="00241950">
        <w:rPr>
          <w:rFonts w:ascii="Times New Roman" w:hAnsi="Times New Roman" w:cs="Times New Roman"/>
          <w:sz w:val="22"/>
          <w:szCs w:val="22"/>
        </w:rPr>
        <w:t>Clinical Trials Available on the YODA Project Platform as of December 31, 202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65"/>
        <w:gridCol w:w="2430"/>
      </w:tblGrid>
      <w:tr w:rsidR="00051867" w:rsidRPr="00D236EA" w14:paraId="26140D18" w14:textId="77777777" w:rsidTr="00201EC0">
        <w:trPr>
          <w:jc w:val="center"/>
        </w:trPr>
        <w:tc>
          <w:tcPr>
            <w:tcW w:w="4765" w:type="dxa"/>
            <w:shd w:val="clear" w:color="auto" w:fill="F2F2F2" w:themeFill="background1" w:themeFillShade="F2"/>
          </w:tcPr>
          <w:p w14:paraId="6FD9631C" w14:textId="3F03D2D5" w:rsidR="00051867" w:rsidRPr="00D236EA" w:rsidRDefault="00771536" w:rsidP="000518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Products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1BC0B8F" w14:textId="755055B2" w:rsidR="00051867" w:rsidRPr="00D236EA" w:rsidRDefault="00051867" w:rsidP="000518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No. (%)</w:t>
            </w:r>
          </w:p>
        </w:tc>
      </w:tr>
      <w:tr w:rsidR="00771536" w:rsidRPr="00D236EA" w14:paraId="2D3801BB" w14:textId="77777777" w:rsidTr="00201EC0">
        <w:trPr>
          <w:jc w:val="center"/>
        </w:trPr>
        <w:tc>
          <w:tcPr>
            <w:tcW w:w="4765" w:type="dxa"/>
          </w:tcPr>
          <w:p w14:paraId="18251A05" w14:textId="0BE6EDD7" w:rsidR="00771536" w:rsidRPr="00D236EA" w:rsidRDefault="00771536" w:rsidP="00771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TOPAMAX®</w:t>
            </w:r>
          </w:p>
        </w:tc>
        <w:tc>
          <w:tcPr>
            <w:tcW w:w="2430" w:type="dxa"/>
          </w:tcPr>
          <w:p w14:paraId="6263E43E" w14:textId="353F1478" w:rsidR="00771536" w:rsidRPr="00D236EA" w:rsidRDefault="00771536" w:rsidP="007715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37 (11.0)</w:t>
            </w:r>
          </w:p>
        </w:tc>
      </w:tr>
      <w:tr w:rsidR="00842337" w:rsidRPr="00D236EA" w14:paraId="4BAC7DF5" w14:textId="77777777" w:rsidTr="00201EC0">
        <w:trPr>
          <w:jc w:val="center"/>
        </w:trPr>
        <w:tc>
          <w:tcPr>
            <w:tcW w:w="4765" w:type="dxa"/>
          </w:tcPr>
          <w:p w14:paraId="2F54ECE0" w14:textId="3B1D2264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 xml:space="preserve">RISPERDAL® </w:t>
            </w:r>
          </w:p>
        </w:tc>
        <w:tc>
          <w:tcPr>
            <w:tcW w:w="2430" w:type="dxa"/>
          </w:tcPr>
          <w:p w14:paraId="681012C2" w14:textId="5B3AA38B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42337" w:rsidRPr="00D236EA" w14:paraId="428A9CC4" w14:textId="77777777" w:rsidTr="00201EC0">
        <w:trPr>
          <w:jc w:val="center"/>
        </w:trPr>
        <w:tc>
          <w:tcPr>
            <w:tcW w:w="4765" w:type="dxa"/>
          </w:tcPr>
          <w:p w14:paraId="41A32D7F" w14:textId="5000FE62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INVEGA®</w:t>
            </w:r>
          </w:p>
        </w:tc>
        <w:tc>
          <w:tcPr>
            <w:tcW w:w="2430" w:type="dxa"/>
          </w:tcPr>
          <w:p w14:paraId="2C15271F" w14:textId="512BD7AF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3 (6.8)</w:t>
            </w:r>
          </w:p>
        </w:tc>
      </w:tr>
      <w:tr w:rsidR="00842337" w:rsidRPr="00D236EA" w14:paraId="312B2448" w14:textId="77777777" w:rsidTr="00201EC0">
        <w:trPr>
          <w:jc w:val="center"/>
        </w:trPr>
        <w:tc>
          <w:tcPr>
            <w:tcW w:w="4765" w:type="dxa"/>
          </w:tcPr>
          <w:p w14:paraId="63C9EE95" w14:textId="19FE2580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STELARA®</w:t>
            </w:r>
          </w:p>
        </w:tc>
        <w:tc>
          <w:tcPr>
            <w:tcW w:w="2430" w:type="dxa"/>
          </w:tcPr>
          <w:p w14:paraId="54D2AC5C" w14:textId="45F15992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2 (6.5)</w:t>
            </w:r>
          </w:p>
        </w:tc>
      </w:tr>
      <w:tr w:rsidR="00842337" w:rsidRPr="00D236EA" w14:paraId="184D0850" w14:textId="77777777" w:rsidTr="00201EC0">
        <w:trPr>
          <w:jc w:val="center"/>
        </w:trPr>
        <w:tc>
          <w:tcPr>
            <w:tcW w:w="4765" w:type="dxa"/>
          </w:tcPr>
          <w:p w14:paraId="683B3E6B" w14:textId="5706071C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SIMPONI®</w:t>
            </w:r>
          </w:p>
        </w:tc>
        <w:tc>
          <w:tcPr>
            <w:tcW w:w="2430" w:type="dxa"/>
          </w:tcPr>
          <w:p w14:paraId="43D688DB" w14:textId="1D4BAB8B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0 (6.0)</w:t>
            </w:r>
          </w:p>
        </w:tc>
      </w:tr>
      <w:tr w:rsidR="00842337" w:rsidRPr="00D236EA" w14:paraId="1F313CA8" w14:textId="77777777" w:rsidTr="00201EC0">
        <w:trPr>
          <w:jc w:val="center"/>
        </w:trPr>
        <w:tc>
          <w:tcPr>
            <w:tcW w:w="4765" w:type="dxa"/>
          </w:tcPr>
          <w:p w14:paraId="311E65F2" w14:textId="19C85E4B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INVEGA® SUSTENNA®</w:t>
            </w:r>
          </w:p>
        </w:tc>
        <w:tc>
          <w:tcPr>
            <w:tcW w:w="2430" w:type="dxa"/>
          </w:tcPr>
          <w:p w14:paraId="7639B713" w14:textId="36D63020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8 (5.4)</w:t>
            </w:r>
          </w:p>
        </w:tc>
      </w:tr>
      <w:tr w:rsidR="00842337" w:rsidRPr="00D236EA" w14:paraId="60188021" w14:textId="77777777" w:rsidTr="00201EC0">
        <w:trPr>
          <w:jc w:val="center"/>
        </w:trPr>
        <w:tc>
          <w:tcPr>
            <w:tcW w:w="4765" w:type="dxa"/>
          </w:tcPr>
          <w:p w14:paraId="38BD2F4E" w14:textId="5200FD09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EMICADE®</w:t>
            </w:r>
          </w:p>
        </w:tc>
        <w:tc>
          <w:tcPr>
            <w:tcW w:w="2430" w:type="dxa"/>
          </w:tcPr>
          <w:p w14:paraId="4CCC990E" w14:textId="0AF83211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8 (5.4)</w:t>
            </w:r>
          </w:p>
        </w:tc>
      </w:tr>
      <w:tr w:rsidR="00842337" w:rsidRPr="00D236EA" w14:paraId="21470CC4" w14:textId="77777777" w:rsidTr="00201EC0">
        <w:trPr>
          <w:jc w:val="center"/>
        </w:trPr>
        <w:tc>
          <w:tcPr>
            <w:tcW w:w="4765" w:type="dxa"/>
          </w:tcPr>
          <w:p w14:paraId="24584F32" w14:textId="6EA569F3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INVOKANA®</w:t>
            </w:r>
          </w:p>
        </w:tc>
        <w:tc>
          <w:tcPr>
            <w:tcW w:w="2430" w:type="dxa"/>
          </w:tcPr>
          <w:p w14:paraId="6AE2FE6A" w14:textId="226945F9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42337" w:rsidRPr="00D236EA" w14:paraId="54FC6699" w14:textId="77777777" w:rsidTr="00201EC0">
        <w:trPr>
          <w:jc w:val="center"/>
        </w:trPr>
        <w:tc>
          <w:tcPr>
            <w:tcW w:w="4765" w:type="dxa"/>
          </w:tcPr>
          <w:p w14:paraId="370F008E" w14:textId="246773B6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AZADYNE®</w:t>
            </w:r>
          </w:p>
        </w:tc>
        <w:tc>
          <w:tcPr>
            <w:tcW w:w="2430" w:type="dxa"/>
          </w:tcPr>
          <w:p w14:paraId="55952013" w14:textId="2FCEC46A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6 (4.8)</w:t>
            </w:r>
          </w:p>
        </w:tc>
      </w:tr>
      <w:tr w:rsidR="00842337" w:rsidRPr="00D236EA" w14:paraId="764E98DE" w14:textId="77777777" w:rsidTr="00201EC0">
        <w:trPr>
          <w:jc w:val="center"/>
        </w:trPr>
        <w:tc>
          <w:tcPr>
            <w:tcW w:w="4765" w:type="dxa"/>
          </w:tcPr>
          <w:p w14:paraId="1E87AF99" w14:textId="2A51F24C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ISPERDAL® CONSTA®</w:t>
            </w:r>
          </w:p>
        </w:tc>
        <w:tc>
          <w:tcPr>
            <w:tcW w:w="2430" w:type="dxa"/>
          </w:tcPr>
          <w:p w14:paraId="566831E2" w14:textId="24C914A5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6 (4.8)</w:t>
            </w:r>
          </w:p>
        </w:tc>
      </w:tr>
      <w:tr w:rsidR="00842337" w:rsidRPr="00D236EA" w14:paraId="23A1C704" w14:textId="77777777" w:rsidTr="00201EC0">
        <w:trPr>
          <w:jc w:val="center"/>
        </w:trPr>
        <w:tc>
          <w:tcPr>
            <w:tcW w:w="4765" w:type="dxa"/>
          </w:tcPr>
          <w:p w14:paraId="41DE7D5C" w14:textId="5129B8E9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ZYTIGA®</w:t>
            </w:r>
          </w:p>
        </w:tc>
        <w:tc>
          <w:tcPr>
            <w:tcW w:w="2430" w:type="dxa"/>
          </w:tcPr>
          <w:p w14:paraId="0F7C0393" w14:textId="48A79A9C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6 (4.8)</w:t>
            </w:r>
          </w:p>
        </w:tc>
      </w:tr>
      <w:tr w:rsidR="00842337" w:rsidRPr="00D236EA" w14:paraId="43F40086" w14:textId="77777777" w:rsidTr="00201EC0">
        <w:trPr>
          <w:jc w:val="center"/>
        </w:trPr>
        <w:tc>
          <w:tcPr>
            <w:tcW w:w="4765" w:type="dxa"/>
          </w:tcPr>
          <w:p w14:paraId="3BF32400" w14:textId="60E335F3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TRACLEER®</w:t>
            </w:r>
          </w:p>
        </w:tc>
        <w:tc>
          <w:tcPr>
            <w:tcW w:w="2430" w:type="dxa"/>
          </w:tcPr>
          <w:p w14:paraId="79B8DC9A" w14:textId="07999EF8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3 (3.9)</w:t>
            </w:r>
          </w:p>
        </w:tc>
      </w:tr>
      <w:tr w:rsidR="00842337" w:rsidRPr="00D236EA" w14:paraId="063DCC8A" w14:textId="77777777" w:rsidTr="00201EC0">
        <w:trPr>
          <w:jc w:val="center"/>
        </w:trPr>
        <w:tc>
          <w:tcPr>
            <w:tcW w:w="4765" w:type="dxa"/>
          </w:tcPr>
          <w:p w14:paraId="018AB3E1" w14:textId="2B7454F4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CONCERTA®</w:t>
            </w:r>
          </w:p>
        </w:tc>
        <w:tc>
          <w:tcPr>
            <w:tcW w:w="2430" w:type="dxa"/>
          </w:tcPr>
          <w:p w14:paraId="41236746" w14:textId="28EBEBB6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2 (3.6)</w:t>
            </w:r>
          </w:p>
        </w:tc>
      </w:tr>
      <w:tr w:rsidR="00842337" w:rsidRPr="00D236EA" w14:paraId="24C64D33" w14:textId="77777777" w:rsidTr="00201EC0">
        <w:trPr>
          <w:jc w:val="center"/>
        </w:trPr>
        <w:tc>
          <w:tcPr>
            <w:tcW w:w="4765" w:type="dxa"/>
          </w:tcPr>
          <w:p w14:paraId="2853E510" w14:textId="7DBE5B23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SPRAVATO®</w:t>
            </w:r>
          </w:p>
        </w:tc>
        <w:tc>
          <w:tcPr>
            <w:tcW w:w="2430" w:type="dxa"/>
          </w:tcPr>
          <w:p w14:paraId="35875B4C" w14:textId="0ABB4C7F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2 (3.6)</w:t>
            </w:r>
          </w:p>
        </w:tc>
      </w:tr>
      <w:tr w:rsidR="00842337" w:rsidRPr="00D236EA" w14:paraId="1A6F95B6" w14:textId="77777777" w:rsidTr="00201EC0">
        <w:trPr>
          <w:jc w:val="center"/>
        </w:trPr>
        <w:tc>
          <w:tcPr>
            <w:tcW w:w="4765" w:type="dxa"/>
          </w:tcPr>
          <w:p w14:paraId="1C37D142" w14:textId="4E726480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PROCRIT®</w:t>
            </w:r>
          </w:p>
        </w:tc>
        <w:tc>
          <w:tcPr>
            <w:tcW w:w="2430" w:type="dxa"/>
          </w:tcPr>
          <w:p w14:paraId="24638EF2" w14:textId="15865D77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9 (2.7)</w:t>
            </w:r>
          </w:p>
        </w:tc>
      </w:tr>
      <w:tr w:rsidR="00842337" w:rsidRPr="00D236EA" w14:paraId="6E88A21A" w14:textId="77777777" w:rsidTr="00201EC0">
        <w:trPr>
          <w:jc w:val="center"/>
        </w:trPr>
        <w:tc>
          <w:tcPr>
            <w:tcW w:w="4765" w:type="dxa"/>
          </w:tcPr>
          <w:p w14:paraId="15BD3272" w14:textId="5EBC6556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YONDELIS®</w:t>
            </w:r>
          </w:p>
        </w:tc>
        <w:tc>
          <w:tcPr>
            <w:tcW w:w="2430" w:type="dxa"/>
          </w:tcPr>
          <w:p w14:paraId="1644F571" w14:textId="7C887C8A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8 (2.4)</w:t>
            </w:r>
          </w:p>
        </w:tc>
      </w:tr>
      <w:tr w:rsidR="00842337" w:rsidRPr="00D236EA" w14:paraId="466EA99D" w14:textId="77777777" w:rsidTr="00201EC0">
        <w:trPr>
          <w:jc w:val="center"/>
        </w:trPr>
        <w:tc>
          <w:tcPr>
            <w:tcW w:w="4765" w:type="dxa"/>
          </w:tcPr>
          <w:p w14:paraId="01672DE4" w14:textId="1B1EB458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OPSUMIT®</w:t>
            </w:r>
          </w:p>
        </w:tc>
        <w:tc>
          <w:tcPr>
            <w:tcW w:w="2430" w:type="dxa"/>
          </w:tcPr>
          <w:p w14:paraId="6E58241F" w14:textId="03F95157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6 (1.8)</w:t>
            </w:r>
          </w:p>
        </w:tc>
      </w:tr>
      <w:tr w:rsidR="00842337" w:rsidRPr="00D236EA" w14:paraId="482F2C52" w14:textId="77777777" w:rsidTr="00201EC0">
        <w:trPr>
          <w:jc w:val="center"/>
        </w:trPr>
        <w:tc>
          <w:tcPr>
            <w:tcW w:w="4765" w:type="dxa"/>
          </w:tcPr>
          <w:p w14:paraId="3C2DC68D" w14:textId="0EB22105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PREZISTA®</w:t>
            </w:r>
          </w:p>
        </w:tc>
        <w:tc>
          <w:tcPr>
            <w:tcW w:w="2430" w:type="dxa"/>
          </w:tcPr>
          <w:p w14:paraId="4326F26E" w14:textId="62A968F3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6 (1.8)</w:t>
            </w:r>
          </w:p>
        </w:tc>
      </w:tr>
      <w:tr w:rsidR="00842337" w:rsidRPr="00D236EA" w14:paraId="224DDB48" w14:textId="77777777" w:rsidTr="00201EC0">
        <w:trPr>
          <w:jc w:val="center"/>
        </w:trPr>
        <w:tc>
          <w:tcPr>
            <w:tcW w:w="4765" w:type="dxa"/>
          </w:tcPr>
          <w:p w14:paraId="5AD87553" w14:textId="71D15131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DARZALEX®</w:t>
            </w:r>
          </w:p>
        </w:tc>
        <w:tc>
          <w:tcPr>
            <w:tcW w:w="2430" w:type="dxa"/>
          </w:tcPr>
          <w:p w14:paraId="3D19D003" w14:textId="4EE97553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6 (1.8)</w:t>
            </w:r>
          </w:p>
        </w:tc>
      </w:tr>
      <w:tr w:rsidR="00842337" w:rsidRPr="00D236EA" w14:paraId="51171132" w14:textId="77777777" w:rsidTr="00201EC0">
        <w:trPr>
          <w:jc w:val="center"/>
        </w:trPr>
        <w:tc>
          <w:tcPr>
            <w:tcW w:w="4765" w:type="dxa"/>
          </w:tcPr>
          <w:p w14:paraId="4085CC25" w14:textId="498A216C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PLIVENSIA™</w:t>
            </w:r>
          </w:p>
        </w:tc>
        <w:tc>
          <w:tcPr>
            <w:tcW w:w="2430" w:type="dxa"/>
          </w:tcPr>
          <w:p w14:paraId="67F585B3" w14:textId="53311416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4 (1.2)</w:t>
            </w:r>
          </w:p>
        </w:tc>
      </w:tr>
      <w:tr w:rsidR="00842337" w:rsidRPr="00D236EA" w14:paraId="7703E2F3" w14:textId="77777777" w:rsidTr="00201EC0">
        <w:trPr>
          <w:jc w:val="center"/>
        </w:trPr>
        <w:tc>
          <w:tcPr>
            <w:tcW w:w="4765" w:type="dxa"/>
          </w:tcPr>
          <w:p w14:paraId="4725C849" w14:textId="1CDC6065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IMBRUVICA®</w:t>
            </w:r>
          </w:p>
        </w:tc>
        <w:tc>
          <w:tcPr>
            <w:tcW w:w="2430" w:type="dxa"/>
          </w:tcPr>
          <w:p w14:paraId="0F818625" w14:textId="4D6AB258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3 (0.9)</w:t>
            </w:r>
          </w:p>
        </w:tc>
      </w:tr>
      <w:tr w:rsidR="00842337" w:rsidRPr="00D236EA" w14:paraId="379FB3E0" w14:textId="77777777" w:rsidTr="00201EC0">
        <w:trPr>
          <w:jc w:val="center"/>
        </w:trPr>
        <w:tc>
          <w:tcPr>
            <w:tcW w:w="4765" w:type="dxa"/>
            <w:vAlign w:val="center"/>
          </w:tcPr>
          <w:p w14:paraId="6DDE56D5" w14:textId="1148C7E4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MONONESSA ® ORTHO-CYCLEN ® ORTHO TRI-CYCLEN ® TRINESSA ®</w:t>
            </w:r>
          </w:p>
        </w:tc>
        <w:tc>
          <w:tcPr>
            <w:tcW w:w="2430" w:type="dxa"/>
            <w:vAlign w:val="center"/>
          </w:tcPr>
          <w:p w14:paraId="05B6246A" w14:textId="30293B37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3 (0.9)</w:t>
            </w:r>
          </w:p>
        </w:tc>
      </w:tr>
      <w:tr w:rsidR="00842337" w:rsidRPr="00D236EA" w14:paraId="159A084A" w14:textId="77777777" w:rsidTr="00201EC0">
        <w:trPr>
          <w:jc w:val="center"/>
        </w:trPr>
        <w:tc>
          <w:tcPr>
            <w:tcW w:w="4765" w:type="dxa"/>
          </w:tcPr>
          <w:p w14:paraId="446173C0" w14:textId="38D1681A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SIRTURO®</w:t>
            </w:r>
          </w:p>
        </w:tc>
        <w:tc>
          <w:tcPr>
            <w:tcW w:w="2430" w:type="dxa"/>
          </w:tcPr>
          <w:p w14:paraId="69A26217" w14:textId="54936CFC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3 (0.9)</w:t>
            </w:r>
          </w:p>
        </w:tc>
      </w:tr>
      <w:tr w:rsidR="00842337" w:rsidRPr="00D236EA" w14:paraId="1D965EBF" w14:textId="77777777" w:rsidTr="00201EC0">
        <w:trPr>
          <w:jc w:val="center"/>
        </w:trPr>
        <w:tc>
          <w:tcPr>
            <w:tcW w:w="4765" w:type="dxa"/>
          </w:tcPr>
          <w:p w14:paraId="4DADA515" w14:textId="36C8DA96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UPTRAVI®</w:t>
            </w:r>
          </w:p>
        </w:tc>
        <w:tc>
          <w:tcPr>
            <w:tcW w:w="2430" w:type="dxa"/>
          </w:tcPr>
          <w:p w14:paraId="19A30227" w14:textId="52767A91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3 (0.9)</w:t>
            </w:r>
          </w:p>
        </w:tc>
      </w:tr>
      <w:tr w:rsidR="00842337" w:rsidRPr="00D236EA" w14:paraId="11381A79" w14:textId="77777777" w:rsidTr="00201EC0">
        <w:trPr>
          <w:jc w:val="center"/>
        </w:trPr>
        <w:tc>
          <w:tcPr>
            <w:tcW w:w="4765" w:type="dxa"/>
          </w:tcPr>
          <w:p w14:paraId="79302434" w14:textId="2648F0DB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EDURANT®</w:t>
            </w:r>
          </w:p>
        </w:tc>
        <w:tc>
          <w:tcPr>
            <w:tcW w:w="2430" w:type="dxa"/>
          </w:tcPr>
          <w:p w14:paraId="46E9C505" w14:textId="574CD5C7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754EA8D0" w14:textId="77777777" w:rsidTr="00201EC0">
        <w:trPr>
          <w:jc w:val="center"/>
        </w:trPr>
        <w:tc>
          <w:tcPr>
            <w:tcW w:w="4765" w:type="dxa"/>
          </w:tcPr>
          <w:p w14:paraId="31C8E196" w14:textId="3BCBB563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Bapineuzumab</w:t>
            </w:r>
          </w:p>
        </w:tc>
        <w:tc>
          <w:tcPr>
            <w:tcW w:w="2430" w:type="dxa"/>
          </w:tcPr>
          <w:p w14:paraId="0282F71C" w14:textId="10FA5E60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0B040B88" w14:textId="77777777" w:rsidTr="00201EC0">
        <w:trPr>
          <w:jc w:val="center"/>
        </w:trPr>
        <w:tc>
          <w:tcPr>
            <w:tcW w:w="4765" w:type="dxa"/>
          </w:tcPr>
          <w:p w14:paraId="2746EA83" w14:textId="70034052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OGAINE®</w:t>
            </w:r>
          </w:p>
        </w:tc>
        <w:tc>
          <w:tcPr>
            <w:tcW w:w="2430" w:type="dxa"/>
          </w:tcPr>
          <w:p w14:paraId="669F5EC8" w14:textId="47C77383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0A121123" w14:textId="77777777" w:rsidTr="00201EC0">
        <w:trPr>
          <w:jc w:val="center"/>
        </w:trPr>
        <w:tc>
          <w:tcPr>
            <w:tcW w:w="4765" w:type="dxa"/>
          </w:tcPr>
          <w:p w14:paraId="13DE1AEA" w14:textId="49A74DD1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JNJ-38518168</w:t>
            </w:r>
          </w:p>
        </w:tc>
        <w:tc>
          <w:tcPr>
            <w:tcW w:w="2430" w:type="dxa"/>
          </w:tcPr>
          <w:p w14:paraId="4ABB2F4A" w14:textId="326133FA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2C4FFEBE" w14:textId="77777777" w:rsidTr="00201EC0">
        <w:trPr>
          <w:jc w:val="center"/>
        </w:trPr>
        <w:tc>
          <w:tcPr>
            <w:tcW w:w="4765" w:type="dxa"/>
          </w:tcPr>
          <w:p w14:paraId="6DD0B44D" w14:textId="5613CA9F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TREMFYA®</w:t>
            </w:r>
          </w:p>
        </w:tc>
        <w:tc>
          <w:tcPr>
            <w:tcW w:w="2430" w:type="dxa"/>
          </w:tcPr>
          <w:p w14:paraId="7AA1CD5A" w14:textId="50511692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71795B0B" w14:textId="77777777" w:rsidTr="00201EC0">
        <w:trPr>
          <w:jc w:val="center"/>
        </w:trPr>
        <w:tc>
          <w:tcPr>
            <w:tcW w:w="4765" w:type="dxa"/>
          </w:tcPr>
          <w:p w14:paraId="027D2829" w14:textId="51DBAC97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VERMOX®</w:t>
            </w:r>
          </w:p>
        </w:tc>
        <w:tc>
          <w:tcPr>
            <w:tcW w:w="2430" w:type="dxa"/>
          </w:tcPr>
          <w:p w14:paraId="167A6B76" w14:textId="7378F69E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842337" w:rsidRPr="00D236EA" w14:paraId="4FC6D585" w14:textId="77777777" w:rsidTr="00201EC0">
        <w:trPr>
          <w:jc w:val="center"/>
        </w:trPr>
        <w:tc>
          <w:tcPr>
            <w:tcW w:w="4765" w:type="dxa"/>
          </w:tcPr>
          <w:p w14:paraId="0012E0EF" w14:textId="41B1ACBF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DOXIL®</w:t>
            </w:r>
          </w:p>
        </w:tc>
        <w:tc>
          <w:tcPr>
            <w:tcW w:w="2430" w:type="dxa"/>
          </w:tcPr>
          <w:p w14:paraId="6F4BF36F" w14:textId="583CFD8B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6293CD2B" w14:textId="77777777" w:rsidTr="00201EC0">
        <w:trPr>
          <w:jc w:val="center"/>
        </w:trPr>
        <w:tc>
          <w:tcPr>
            <w:tcW w:w="4765" w:type="dxa"/>
          </w:tcPr>
          <w:p w14:paraId="419BF931" w14:textId="36D79563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ERLEADA®</w:t>
            </w:r>
          </w:p>
        </w:tc>
        <w:tc>
          <w:tcPr>
            <w:tcW w:w="2430" w:type="dxa"/>
          </w:tcPr>
          <w:p w14:paraId="17B3AA2A" w14:textId="078AD348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51C49DBF" w14:textId="77777777" w:rsidTr="00201EC0">
        <w:trPr>
          <w:jc w:val="center"/>
        </w:trPr>
        <w:tc>
          <w:tcPr>
            <w:tcW w:w="4765" w:type="dxa"/>
          </w:tcPr>
          <w:p w14:paraId="4FD5F15B" w14:textId="73D81C3D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INTELENCE®</w:t>
            </w:r>
          </w:p>
        </w:tc>
        <w:tc>
          <w:tcPr>
            <w:tcW w:w="2430" w:type="dxa"/>
          </w:tcPr>
          <w:p w14:paraId="5D9900E8" w14:textId="44C03B02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0248B8F2" w14:textId="77777777" w:rsidTr="00201EC0">
        <w:trPr>
          <w:jc w:val="center"/>
        </w:trPr>
        <w:tc>
          <w:tcPr>
            <w:tcW w:w="4765" w:type="dxa"/>
          </w:tcPr>
          <w:p w14:paraId="3C6C3FC0" w14:textId="1DA49678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LEVAQUIN®</w:t>
            </w:r>
          </w:p>
        </w:tc>
        <w:tc>
          <w:tcPr>
            <w:tcW w:w="2430" w:type="dxa"/>
          </w:tcPr>
          <w:p w14:paraId="1FD67B66" w14:textId="4E2D2BCC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236A0B82" w14:textId="77777777" w:rsidTr="00201EC0">
        <w:trPr>
          <w:jc w:val="center"/>
        </w:trPr>
        <w:tc>
          <w:tcPr>
            <w:tcW w:w="4765" w:type="dxa"/>
          </w:tcPr>
          <w:p w14:paraId="69DAC91E" w14:textId="35F5FF69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azadyne</w:t>
            </w:r>
            <w:proofErr w:type="spellEnd"/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®/</w:t>
            </w:r>
            <w:proofErr w:type="spellStart"/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Reminyl</w:t>
            </w:r>
            <w:proofErr w:type="spellEnd"/>
          </w:p>
        </w:tc>
        <w:tc>
          <w:tcPr>
            <w:tcW w:w="2430" w:type="dxa"/>
          </w:tcPr>
          <w:p w14:paraId="096283E1" w14:textId="395431DE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5E2EEB1C" w14:textId="77777777" w:rsidTr="00201EC0">
        <w:trPr>
          <w:jc w:val="center"/>
        </w:trPr>
        <w:tc>
          <w:tcPr>
            <w:tcW w:w="4765" w:type="dxa"/>
          </w:tcPr>
          <w:p w14:paraId="270FA42B" w14:textId="6E09D981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THERMOCOOL® SMARTTOUCH™ Catheter</w:t>
            </w:r>
          </w:p>
        </w:tc>
        <w:tc>
          <w:tcPr>
            <w:tcW w:w="2430" w:type="dxa"/>
          </w:tcPr>
          <w:p w14:paraId="1E19C889" w14:textId="0AEA0B20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842337" w:rsidRPr="00D236EA" w14:paraId="7416B5E3" w14:textId="77777777" w:rsidTr="00201EC0">
        <w:trPr>
          <w:jc w:val="center"/>
        </w:trPr>
        <w:tc>
          <w:tcPr>
            <w:tcW w:w="4765" w:type="dxa"/>
          </w:tcPr>
          <w:p w14:paraId="0AEF061B" w14:textId="4FB97569" w:rsidR="00842337" w:rsidRPr="00D236EA" w:rsidRDefault="00842337" w:rsidP="008423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ZAVESCA®</w:t>
            </w:r>
          </w:p>
        </w:tc>
        <w:tc>
          <w:tcPr>
            <w:tcW w:w="2430" w:type="dxa"/>
          </w:tcPr>
          <w:p w14:paraId="0EC9F05C" w14:textId="18DA0C1F" w:rsidR="00842337" w:rsidRPr="00D236EA" w:rsidRDefault="00842337" w:rsidP="008423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1 (0.3)</w:t>
            </w:r>
          </w:p>
        </w:tc>
      </w:tr>
    </w:tbl>
    <w:p w14:paraId="00605F9B" w14:textId="77777777" w:rsidR="00051867" w:rsidRPr="00D236EA" w:rsidRDefault="00051867">
      <w:pPr>
        <w:rPr>
          <w:rFonts w:ascii="Times New Roman" w:hAnsi="Times New Roman" w:cs="Times New Roman"/>
          <w:sz w:val="22"/>
          <w:szCs w:val="22"/>
        </w:rPr>
      </w:pPr>
    </w:p>
    <w:p w14:paraId="2092D885" w14:textId="77777777" w:rsidR="004C6EC0" w:rsidRDefault="004C6EC0">
      <w:pPr>
        <w:rPr>
          <w:rFonts w:ascii="Times New Roman" w:hAnsi="Times New Roman" w:cs="Times New Roman"/>
          <w:sz w:val="22"/>
          <w:szCs w:val="22"/>
        </w:rPr>
      </w:pPr>
    </w:p>
    <w:p w14:paraId="67702A8C" w14:textId="77777777" w:rsidR="00C72C3E" w:rsidRPr="00D236EA" w:rsidRDefault="00C72C3E">
      <w:pPr>
        <w:rPr>
          <w:rFonts w:ascii="Times New Roman" w:hAnsi="Times New Roman" w:cs="Times New Roman"/>
          <w:sz w:val="22"/>
          <w:szCs w:val="22"/>
        </w:rPr>
      </w:pPr>
    </w:p>
    <w:p w14:paraId="10800825" w14:textId="7160FC55" w:rsidR="004C6EC0" w:rsidRPr="00D236EA" w:rsidRDefault="004C6EC0" w:rsidP="007246B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236EA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.</w:t>
      </w:r>
      <w:r w:rsidRPr="00D236EA">
        <w:rPr>
          <w:rFonts w:ascii="Times New Roman" w:hAnsi="Times New Roman" w:cs="Times New Roman"/>
          <w:sz w:val="22"/>
          <w:szCs w:val="22"/>
        </w:rPr>
        <w:t xml:space="preserve"> </w:t>
      </w:r>
      <w:bookmarkStart w:id="5" w:name="_Hlk216647003"/>
      <w:r w:rsidR="00006814" w:rsidRPr="00D236EA">
        <w:rPr>
          <w:rFonts w:ascii="Times New Roman" w:hAnsi="Times New Roman" w:cs="Times New Roman"/>
          <w:sz w:val="22"/>
          <w:szCs w:val="22"/>
        </w:rPr>
        <w:t xml:space="preserve">Medical 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Conditions Evaluated in Included </w:t>
      </w:r>
      <w:r w:rsidR="00006814" w:rsidRPr="00D236EA">
        <w:rPr>
          <w:rFonts w:ascii="Times New Roman" w:hAnsi="Times New Roman" w:cs="Times New Roman"/>
          <w:sz w:val="22"/>
          <w:szCs w:val="22"/>
        </w:rPr>
        <w:t xml:space="preserve">Johnson 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&amp; </w:t>
      </w:r>
      <w:r w:rsidR="00006814" w:rsidRPr="00D236EA">
        <w:rPr>
          <w:rFonts w:ascii="Times New Roman" w:hAnsi="Times New Roman" w:cs="Times New Roman"/>
          <w:sz w:val="22"/>
          <w:szCs w:val="22"/>
        </w:rPr>
        <w:t>Johnson</w:t>
      </w:r>
      <w:r w:rsidR="004E36C0" w:rsidRPr="00D236EA">
        <w:rPr>
          <w:rFonts w:ascii="Times New Roman" w:hAnsi="Times New Roman" w:cs="Times New Roman"/>
          <w:sz w:val="22"/>
          <w:szCs w:val="22"/>
        </w:rPr>
        <w:t xml:space="preserve">-Sponsored </w:t>
      </w:r>
      <w:bookmarkEnd w:id="5"/>
      <w:r w:rsidR="00241950" w:rsidRPr="00241950">
        <w:rPr>
          <w:rFonts w:ascii="Times New Roman" w:hAnsi="Times New Roman" w:cs="Times New Roman"/>
          <w:sz w:val="22"/>
          <w:szCs w:val="22"/>
        </w:rPr>
        <w:t>Clinical Trials Available on the YODA Project Platform as of December 31, 202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2520"/>
      </w:tblGrid>
      <w:tr w:rsidR="004C6EC0" w:rsidRPr="00D236EA" w14:paraId="78FD0572" w14:textId="77777777" w:rsidTr="00201EC0">
        <w:trPr>
          <w:jc w:val="center"/>
        </w:trPr>
        <w:tc>
          <w:tcPr>
            <w:tcW w:w="4675" w:type="dxa"/>
            <w:shd w:val="clear" w:color="auto" w:fill="F2F2F2" w:themeFill="background1" w:themeFillShade="F2"/>
          </w:tcPr>
          <w:p w14:paraId="1AC524D2" w14:textId="555078DA" w:rsidR="004C6EC0" w:rsidRPr="00D236EA" w:rsidRDefault="00201EC0" w:rsidP="00FC1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Medical Conditions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8225AAB" w14:textId="77777777" w:rsidR="004C6EC0" w:rsidRPr="00D236EA" w:rsidRDefault="004C6EC0" w:rsidP="00FC1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hAnsi="Times New Roman" w:cs="Times New Roman"/>
                <w:sz w:val="22"/>
                <w:szCs w:val="22"/>
              </w:rPr>
              <w:t>No. (%)</w:t>
            </w:r>
          </w:p>
        </w:tc>
      </w:tr>
      <w:tr w:rsidR="00201EC0" w:rsidRPr="00D236EA" w14:paraId="1F477201" w14:textId="77777777" w:rsidTr="00201EC0">
        <w:trPr>
          <w:jc w:val="center"/>
        </w:trPr>
        <w:tc>
          <w:tcPr>
            <w:tcW w:w="4675" w:type="dxa"/>
          </w:tcPr>
          <w:p w14:paraId="48F20704" w14:textId="51A0FA1B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phrenia</w:t>
            </w:r>
          </w:p>
        </w:tc>
        <w:tc>
          <w:tcPr>
            <w:tcW w:w="2520" w:type="dxa"/>
          </w:tcPr>
          <w:p w14:paraId="08041287" w14:textId="268A688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15.2)</w:t>
            </w:r>
          </w:p>
        </w:tc>
      </w:tr>
      <w:tr w:rsidR="00201EC0" w:rsidRPr="00D236EA" w14:paraId="3B6A3C8F" w14:textId="77777777" w:rsidTr="00201EC0">
        <w:trPr>
          <w:jc w:val="center"/>
        </w:trPr>
        <w:tc>
          <w:tcPr>
            <w:tcW w:w="4675" w:type="dxa"/>
          </w:tcPr>
          <w:p w14:paraId="12ED433E" w14:textId="6BAFA54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zheimer's disease</w:t>
            </w:r>
          </w:p>
        </w:tc>
        <w:tc>
          <w:tcPr>
            <w:tcW w:w="2520" w:type="dxa"/>
          </w:tcPr>
          <w:p w14:paraId="333961D0" w14:textId="4C6448A5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6.0)</w:t>
            </w:r>
          </w:p>
        </w:tc>
      </w:tr>
      <w:tr w:rsidR="00201EC0" w:rsidRPr="00D236EA" w14:paraId="10C58FE0" w14:textId="77777777" w:rsidTr="00201EC0">
        <w:trPr>
          <w:jc w:val="center"/>
        </w:trPr>
        <w:tc>
          <w:tcPr>
            <w:tcW w:w="4675" w:type="dxa"/>
          </w:tcPr>
          <w:p w14:paraId="75A2052D" w14:textId="3E43B018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  <w:tc>
          <w:tcPr>
            <w:tcW w:w="2520" w:type="dxa"/>
          </w:tcPr>
          <w:p w14:paraId="63AD7745" w14:textId="45C74D8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5.7)</w:t>
            </w:r>
          </w:p>
        </w:tc>
      </w:tr>
      <w:tr w:rsidR="00201EC0" w:rsidRPr="00D236EA" w14:paraId="65A3F875" w14:textId="77777777" w:rsidTr="00201EC0">
        <w:trPr>
          <w:jc w:val="center"/>
        </w:trPr>
        <w:tc>
          <w:tcPr>
            <w:tcW w:w="4675" w:type="dxa"/>
          </w:tcPr>
          <w:p w14:paraId="062D36E1" w14:textId="09F51DF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mellitus, type 2</w:t>
            </w:r>
          </w:p>
        </w:tc>
        <w:tc>
          <w:tcPr>
            <w:tcW w:w="2520" w:type="dxa"/>
          </w:tcPr>
          <w:p w14:paraId="0F9F198D" w14:textId="1B8B46E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.1)</w:t>
            </w:r>
          </w:p>
        </w:tc>
      </w:tr>
      <w:tr w:rsidR="00201EC0" w:rsidRPr="00D236EA" w14:paraId="6D375C0A" w14:textId="77777777" w:rsidTr="00201EC0">
        <w:trPr>
          <w:jc w:val="center"/>
        </w:trPr>
        <w:tc>
          <w:tcPr>
            <w:tcW w:w="4675" w:type="dxa"/>
          </w:tcPr>
          <w:p w14:paraId="5E7F9038" w14:textId="492AD76A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eumatoid arthritis</w:t>
            </w:r>
          </w:p>
        </w:tc>
        <w:tc>
          <w:tcPr>
            <w:tcW w:w="2520" w:type="dxa"/>
          </w:tcPr>
          <w:p w14:paraId="5ECCADE0" w14:textId="0B96E7C2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5.1)</w:t>
            </w:r>
          </w:p>
        </w:tc>
      </w:tr>
      <w:tr w:rsidR="00201EC0" w:rsidRPr="00D236EA" w14:paraId="0BAD293C" w14:textId="77777777" w:rsidTr="00201EC0">
        <w:trPr>
          <w:jc w:val="center"/>
        </w:trPr>
        <w:tc>
          <w:tcPr>
            <w:tcW w:w="4675" w:type="dxa"/>
          </w:tcPr>
          <w:p w14:paraId="7FD2DA86" w14:textId="3745C6AF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atic neoplasm</w:t>
            </w:r>
          </w:p>
        </w:tc>
        <w:tc>
          <w:tcPr>
            <w:tcW w:w="2520" w:type="dxa"/>
          </w:tcPr>
          <w:p w14:paraId="5716404A" w14:textId="0AE3ECD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4.8)</w:t>
            </w:r>
          </w:p>
        </w:tc>
      </w:tr>
      <w:tr w:rsidR="00201EC0" w:rsidRPr="00D236EA" w14:paraId="694B62EF" w14:textId="77777777" w:rsidTr="00201EC0">
        <w:trPr>
          <w:jc w:val="center"/>
        </w:trPr>
        <w:tc>
          <w:tcPr>
            <w:tcW w:w="4675" w:type="dxa"/>
          </w:tcPr>
          <w:p w14:paraId="0D1387D1" w14:textId="650094BE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jor depressive disorder</w:t>
            </w:r>
          </w:p>
        </w:tc>
        <w:tc>
          <w:tcPr>
            <w:tcW w:w="2520" w:type="dxa"/>
          </w:tcPr>
          <w:p w14:paraId="414E0610" w14:textId="62572B2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.5)</w:t>
            </w:r>
          </w:p>
        </w:tc>
      </w:tr>
      <w:tr w:rsidR="00201EC0" w:rsidRPr="00D236EA" w14:paraId="2F550ADE" w14:textId="77777777" w:rsidTr="00201EC0">
        <w:trPr>
          <w:jc w:val="center"/>
        </w:trPr>
        <w:tc>
          <w:tcPr>
            <w:tcW w:w="4675" w:type="dxa"/>
          </w:tcPr>
          <w:p w14:paraId="0C1F63D6" w14:textId="451FEAE9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oriasis</w:t>
            </w:r>
          </w:p>
        </w:tc>
        <w:tc>
          <w:tcPr>
            <w:tcW w:w="2520" w:type="dxa"/>
          </w:tcPr>
          <w:p w14:paraId="2B45C9A2" w14:textId="7483C1C3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.5)</w:t>
            </w:r>
          </w:p>
        </w:tc>
      </w:tr>
      <w:tr w:rsidR="00201EC0" w:rsidRPr="00D236EA" w14:paraId="0874178C" w14:textId="77777777" w:rsidTr="00201EC0">
        <w:trPr>
          <w:jc w:val="center"/>
        </w:trPr>
        <w:tc>
          <w:tcPr>
            <w:tcW w:w="4675" w:type="dxa"/>
          </w:tcPr>
          <w:p w14:paraId="6C8EB745" w14:textId="7DAD3CDD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ention-deficit/hyperactivity disorder</w:t>
            </w:r>
          </w:p>
        </w:tc>
        <w:tc>
          <w:tcPr>
            <w:tcW w:w="2520" w:type="dxa"/>
          </w:tcPr>
          <w:p w14:paraId="3A19BCFD" w14:textId="7A04E13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3.9)</w:t>
            </w:r>
          </w:p>
        </w:tc>
      </w:tr>
      <w:tr w:rsidR="00201EC0" w:rsidRPr="00D236EA" w14:paraId="7F001F6F" w14:textId="77777777" w:rsidTr="00201EC0">
        <w:trPr>
          <w:jc w:val="center"/>
        </w:trPr>
        <w:tc>
          <w:tcPr>
            <w:tcW w:w="4675" w:type="dxa"/>
          </w:tcPr>
          <w:p w14:paraId="68B7FCF8" w14:textId="28401F3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ohn's disease</w:t>
            </w:r>
          </w:p>
        </w:tc>
        <w:tc>
          <w:tcPr>
            <w:tcW w:w="2520" w:type="dxa"/>
          </w:tcPr>
          <w:p w14:paraId="7570AF40" w14:textId="3EF98786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.6)</w:t>
            </w:r>
          </w:p>
        </w:tc>
      </w:tr>
      <w:tr w:rsidR="00201EC0" w:rsidRPr="00D236EA" w14:paraId="7B2581ED" w14:textId="77777777" w:rsidTr="00201EC0">
        <w:trPr>
          <w:jc w:val="center"/>
        </w:trPr>
        <w:tc>
          <w:tcPr>
            <w:tcW w:w="4675" w:type="dxa"/>
          </w:tcPr>
          <w:p w14:paraId="42C2E8D3" w14:textId="05D0E8AA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2520" w:type="dxa"/>
          </w:tcPr>
          <w:p w14:paraId="4A6AB819" w14:textId="3A7A7216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3.3)</w:t>
            </w:r>
          </w:p>
        </w:tc>
      </w:tr>
      <w:tr w:rsidR="00201EC0" w:rsidRPr="00D236EA" w14:paraId="0D52CE1D" w14:textId="77777777" w:rsidTr="00201EC0">
        <w:trPr>
          <w:jc w:val="center"/>
        </w:trPr>
        <w:tc>
          <w:tcPr>
            <w:tcW w:w="4675" w:type="dxa"/>
          </w:tcPr>
          <w:p w14:paraId="68F6620C" w14:textId="067795E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2520" w:type="dxa"/>
          </w:tcPr>
          <w:p w14:paraId="4F1C576D" w14:textId="34BE859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7)</w:t>
            </w:r>
          </w:p>
        </w:tc>
      </w:tr>
      <w:tr w:rsidR="00201EC0" w:rsidRPr="00D236EA" w14:paraId="02DE09BA" w14:textId="77777777" w:rsidTr="00201EC0">
        <w:trPr>
          <w:jc w:val="center"/>
        </w:trPr>
        <w:tc>
          <w:tcPr>
            <w:tcW w:w="4675" w:type="dxa"/>
          </w:tcPr>
          <w:p w14:paraId="3CB9D606" w14:textId="0C173D4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V infection</w:t>
            </w:r>
          </w:p>
        </w:tc>
        <w:tc>
          <w:tcPr>
            <w:tcW w:w="2520" w:type="dxa"/>
          </w:tcPr>
          <w:p w14:paraId="40547374" w14:textId="7295D32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7)</w:t>
            </w:r>
          </w:p>
        </w:tc>
      </w:tr>
      <w:tr w:rsidR="00201EC0" w:rsidRPr="00D236EA" w14:paraId="388CABC1" w14:textId="77777777" w:rsidTr="00201EC0">
        <w:trPr>
          <w:jc w:val="center"/>
        </w:trPr>
        <w:tc>
          <w:tcPr>
            <w:tcW w:w="4675" w:type="dxa"/>
          </w:tcPr>
          <w:p w14:paraId="1B27DD38" w14:textId="78D3937A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ine disorders</w:t>
            </w:r>
          </w:p>
        </w:tc>
        <w:tc>
          <w:tcPr>
            <w:tcW w:w="2520" w:type="dxa"/>
          </w:tcPr>
          <w:p w14:paraId="635E6D1C" w14:textId="67CDB49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.4)</w:t>
            </w:r>
          </w:p>
        </w:tc>
      </w:tr>
      <w:tr w:rsidR="00201EC0" w:rsidRPr="00D236EA" w14:paraId="2023FEE9" w14:textId="77777777" w:rsidTr="00201EC0">
        <w:trPr>
          <w:jc w:val="center"/>
        </w:trPr>
        <w:tc>
          <w:tcPr>
            <w:tcW w:w="4675" w:type="dxa"/>
          </w:tcPr>
          <w:p w14:paraId="07A5EA20" w14:textId="5996F0A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arterial hypertension</w:t>
            </w:r>
          </w:p>
        </w:tc>
        <w:tc>
          <w:tcPr>
            <w:tcW w:w="2520" w:type="dxa"/>
          </w:tcPr>
          <w:p w14:paraId="03138D65" w14:textId="0E9A4B86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.4)</w:t>
            </w:r>
          </w:p>
        </w:tc>
      </w:tr>
      <w:tr w:rsidR="00201EC0" w:rsidRPr="00D236EA" w14:paraId="5EEE9BBC" w14:textId="77777777" w:rsidTr="00201EC0">
        <w:trPr>
          <w:jc w:val="center"/>
        </w:trPr>
        <w:tc>
          <w:tcPr>
            <w:tcW w:w="4675" w:type="dxa"/>
          </w:tcPr>
          <w:p w14:paraId="1FF6F25C" w14:textId="505010E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cerative colitis</w:t>
            </w:r>
          </w:p>
        </w:tc>
        <w:tc>
          <w:tcPr>
            <w:tcW w:w="2520" w:type="dxa"/>
          </w:tcPr>
          <w:p w14:paraId="5FBC895D" w14:textId="2AA50A6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.4)</w:t>
            </w:r>
          </w:p>
        </w:tc>
      </w:tr>
      <w:tr w:rsidR="00201EC0" w:rsidRPr="00D236EA" w14:paraId="5F4DD836" w14:textId="77777777" w:rsidTr="00201EC0">
        <w:trPr>
          <w:jc w:val="center"/>
        </w:trPr>
        <w:tc>
          <w:tcPr>
            <w:tcW w:w="4675" w:type="dxa"/>
          </w:tcPr>
          <w:p w14:paraId="02D96B2B" w14:textId="188C791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myeloma</w:t>
            </w:r>
          </w:p>
        </w:tc>
        <w:tc>
          <w:tcPr>
            <w:tcW w:w="2520" w:type="dxa"/>
          </w:tcPr>
          <w:p w14:paraId="69F10B5D" w14:textId="600D59BD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.8)</w:t>
            </w:r>
          </w:p>
        </w:tc>
      </w:tr>
      <w:tr w:rsidR="00201EC0" w:rsidRPr="00D236EA" w14:paraId="3FC14D56" w14:textId="77777777" w:rsidTr="00201EC0">
        <w:trPr>
          <w:jc w:val="center"/>
        </w:trPr>
        <w:tc>
          <w:tcPr>
            <w:tcW w:w="4675" w:type="dxa"/>
          </w:tcPr>
          <w:p w14:paraId="486C6FE6" w14:textId="7B389C5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kylosing spondylitis</w:t>
            </w:r>
          </w:p>
        </w:tc>
        <w:tc>
          <w:tcPr>
            <w:tcW w:w="2520" w:type="dxa"/>
          </w:tcPr>
          <w:p w14:paraId="030DB40F" w14:textId="45D1EEE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</w:tr>
      <w:tr w:rsidR="00201EC0" w:rsidRPr="00D236EA" w14:paraId="3F7E7493" w14:textId="77777777" w:rsidTr="00201EC0">
        <w:trPr>
          <w:jc w:val="center"/>
        </w:trPr>
        <w:tc>
          <w:tcPr>
            <w:tcW w:w="4675" w:type="dxa"/>
          </w:tcPr>
          <w:p w14:paraId="75C0A453" w14:textId="21C5CF3C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ention deficit and disruptive behavior disorder</w:t>
            </w:r>
          </w:p>
        </w:tc>
        <w:tc>
          <w:tcPr>
            <w:tcW w:w="2520" w:type="dxa"/>
          </w:tcPr>
          <w:p w14:paraId="7A6CEAF3" w14:textId="3CABEBB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</w:tr>
      <w:tr w:rsidR="00201EC0" w:rsidRPr="00D236EA" w14:paraId="583EB1F1" w14:textId="77777777" w:rsidTr="00201EC0">
        <w:trPr>
          <w:jc w:val="center"/>
        </w:trPr>
        <w:tc>
          <w:tcPr>
            <w:tcW w:w="4675" w:type="dxa"/>
          </w:tcPr>
          <w:p w14:paraId="714AEE76" w14:textId="2A7DB64D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entia</w:t>
            </w:r>
          </w:p>
        </w:tc>
        <w:tc>
          <w:tcPr>
            <w:tcW w:w="2520" w:type="dxa"/>
          </w:tcPr>
          <w:p w14:paraId="62AB1482" w14:textId="33C76903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</w:tr>
      <w:tr w:rsidR="00201EC0" w:rsidRPr="00D236EA" w14:paraId="32F68454" w14:textId="77777777" w:rsidTr="00201EC0">
        <w:trPr>
          <w:jc w:val="center"/>
        </w:trPr>
        <w:tc>
          <w:tcPr>
            <w:tcW w:w="4675" w:type="dxa"/>
          </w:tcPr>
          <w:p w14:paraId="783D47E9" w14:textId="0414650C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gital ulcers in systemic sclerosis</w:t>
            </w:r>
          </w:p>
        </w:tc>
        <w:tc>
          <w:tcPr>
            <w:tcW w:w="2520" w:type="dxa"/>
          </w:tcPr>
          <w:p w14:paraId="61FC9BEB" w14:textId="1D751F6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</w:tr>
      <w:tr w:rsidR="00201EC0" w:rsidRPr="00D236EA" w14:paraId="5A584E63" w14:textId="77777777" w:rsidTr="00201EC0">
        <w:trPr>
          <w:jc w:val="center"/>
        </w:trPr>
        <w:tc>
          <w:tcPr>
            <w:tcW w:w="4675" w:type="dxa"/>
          </w:tcPr>
          <w:p w14:paraId="363F4AF4" w14:textId="3141918C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hypertension</w:t>
            </w:r>
          </w:p>
        </w:tc>
        <w:tc>
          <w:tcPr>
            <w:tcW w:w="2520" w:type="dxa"/>
          </w:tcPr>
          <w:p w14:paraId="352B5493" w14:textId="3B79826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</w:tr>
      <w:tr w:rsidR="00201EC0" w:rsidRPr="00D236EA" w14:paraId="152E17F8" w14:textId="77777777" w:rsidTr="00201EC0">
        <w:trPr>
          <w:jc w:val="center"/>
        </w:trPr>
        <w:tc>
          <w:tcPr>
            <w:tcW w:w="4675" w:type="dxa"/>
          </w:tcPr>
          <w:p w14:paraId="08C414A5" w14:textId="3F8B6089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rcoma</w:t>
            </w:r>
          </w:p>
        </w:tc>
        <w:tc>
          <w:tcPr>
            <w:tcW w:w="2520" w:type="dxa"/>
          </w:tcPr>
          <w:p w14:paraId="6558A7E6" w14:textId="6103426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2)</w:t>
            </w:r>
          </w:p>
        </w:tc>
      </w:tr>
      <w:tr w:rsidR="00201EC0" w:rsidRPr="00D236EA" w14:paraId="2E345C31" w14:textId="77777777" w:rsidTr="00201EC0">
        <w:trPr>
          <w:jc w:val="center"/>
        </w:trPr>
        <w:tc>
          <w:tcPr>
            <w:tcW w:w="4675" w:type="dxa"/>
          </w:tcPr>
          <w:p w14:paraId="245A50C6" w14:textId="55186DEC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emia</w:t>
            </w:r>
          </w:p>
        </w:tc>
        <w:tc>
          <w:tcPr>
            <w:tcW w:w="2520" w:type="dxa"/>
          </w:tcPr>
          <w:p w14:paraId="37D980F1" w14:textId="253DC928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24AFF6F3" w14:textId="77777777" w:rsidTr="00201EC0">
        <w:trPr>
          <w:jc w:val="center"/>
        </w:trPr>
        <w:tc>
          <w:tcPr>
            <w:tcW w:w="4675" w:type="dxa"/>
          </w:tcPr>
          <w:p w14:paraId="29C197F2" w14:textId="4E5AD5E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istic disorder</w:t>
            </w:r>
          </w:p>
        </w:tc>
        <w:tc>
          <w:tcPr>
            <w:tcW w:w="2520" w:type="dxa"/>
          </w:tcPr>
          <w:p w14:paraId="02EEF815" w14:textId="0DCBE41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03EDF13F" w14:textId="77777777" w:rsidTr="00201EC0">
        <w:trPr>
          <w:jc w:val="center"/>
        </w:trPr>
        <w:tc>
          <w:tcPr>
            <w:tcW w:w="4675" w:type="dxa"/>
          </w:tcPr>
          <w:p w14:paraId="0DA1A066" w14:textId="61FB226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iopathic pulmonary fibrosis</w:t>
            </w:r>
          </w:p>
        </w:tc>
        <w:tc>
          <w:tcPr>
            <w:tcW w:w="2520" w:type="dxa"/>
          </w:tcPr>
          <w:p w14:paraId="0C93248D" w14:textId="7A63722D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6F235636" w14:textId="77777777" w:rsidTr="00201EC0">
        <w:trPr>
          <w:jc w:val="center"/>
        </w:trPr>
        <w:tc>
          <w:tcPr>
            <w:tcW w:w="4675" w:type="dxa"/>
          </w:tcPr>
          <w:p w14:paraId="5A4C9DF4" w14:textId="5420215B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graine</w:t>
            </w:r>
          </w:p>
        </w:tc>
        <w:tc>
          <w:tcPr>
            <w:tcW w:w="2520" w:type="dxa"/>
          </w:tcPr>
          <w:p w14:paraId="48548FF4" w14:textId="6FAC8762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335FA335" w14:textId="77777777" w:rsidTr="00201EC0">
        <w:trPr>
          <w:jc w:val="center"/>
        </w:trPr>
        <w:tc>
          <w:tcPr>
            <w:tcW w:w="4675" w:type="dxa"/>
          </w:tcPr>
          <w:p w14:paraId="39AF35E7" w14:textId="48D2A6F3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hizoaffective disorder</w:t>
            </w:r>
          </w:p>
        </w:tc>
        <w:tc>
          <w:tcPr>
            <w:tcW w:w="2520" w:type="dxa"/>
          </w:tcPr>
          <w:p w14:paraId="11B3A222" w14:textId="545B84E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3AE621CB" w14:textId="77777777" w:rsidTr="00201EC0">
        <w:trPr>
          <w:jc w:val="center"/>
        </w:trPr>
        <w:tc>
          <w:tcPr>
            <w:tcW w:w="4675" w:type="dxa"/>
          </w:tcPr>
          <w:p w14:paraId="7704EC36" w14:textId="5607715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  <w:tc>
          <w:tcPr>
            <w:tcW w:w="2520" w:type="dxa"/>
          </w:tcPr>
          <w:p w14:paraId="12E6CA28" w14:textId="76939FA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</w:tr>
      <w:tr w:rsidR="00201EC0" w:rsidRPr="00D236EA" w14:paraId="30CCD4F3" w14:textId="77777777" w:rsidTr="00201EC0">
        <w:trPr>
          <w:jc w:val="center"/>
        </w:trPr>
        <w:tc>
          <w:tcPr>
            <w:tcW w:w="4675" w:type="dxa"/>
          </w:tcPr>
          <w:p w14:paraId="29AB4A9B" w14:textId="1861628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drogenetic alopecia</w:t>
            </w:r>
          </w:p>
        </w:tc>
        <w:tc>
          <w:tcPr>
            <w:tcW w:w="2520" w:type="dxa"/>
          </w:tcPr>
          <w:p w14:paraId="2B59D854" w14:textId="6B0C9A3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5080B8DC" w14:textId="77777777" w:rsidTr="00201EC0">
        <w:trPr>
          <w:jc w:val="center"/>
        </w:trPr>
        <w:tc>
          <w:tcPr>
            <w:tcW w:w="4675" w:type="dxa"/>
          </w:tcPr>
          <w:p w14:paraId="3D123E3A" w14:textId="5D86433E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emia in critical illness</w:t>
            </w:r>
          </w:p>
        </w:tc>
        <w:tc>
          <w:tcPr>
            <w:tcW w:w="2520" w:type="dxa"/>
          </w:tcPr>
          <w:p w14:paraId="7FEA09A3" w14:textId="02CE9225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102EAB06" w14:textId="77777777" w:rsidTr="00201EC0">
        <w:trPr>
          <w:jc w:val="center"/>
        </w:trPr>
        <w:tc>
          <w:tcPr>
            <w:tcW w:w="4675" w:type="dxa"/>
          </w:tcPr>
          <w:p w14:paraId="7540B97E" w14:textId="49C94924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emia in neoplasms</w:t>
            </w:r>
          </w:p>
        </w:tc>
        <w:tc>
          <w:tcPr>
            <w:tcW w:w="2520" w:type="dxa"/>
          </w:tcPr>
          <w:p w14:paraId="4F19145A" w14:textId="4A07D0A8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305134E3" w14:textId="77777777" w:rsidTr="00201EC0">
        <w:trPr>
          <w:jc w:val="center"/>
        </w:trPr>
        <w:tc>
          <w:tcPr>
            <w:tcW w:w="4675" w:type="dxa"/>
          </w:tcPr>
          <w:p w14:paraId="6963AEFD" w14:textId="28DCA11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xial spondyloarthritis</w:t>
            </w:r>
          </w:p>
        </w:tc>
        <w:tc>
          <w:tcPr>
            <w:tcW w:w="2520" w:type="dxa"/>
          </w:tcPr>
          <w:p w14:paraId="303D0763" w14:textId="331BA919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58F1919B" w14:textId="77777777" w:rsidTr="00201EC0">
        <w:trPr>
          <w:jc w:val="center"/>
        </w:trPr>
        <w:tc>
          <w:tcPr>
            <w:tcW w:w="4675" w:type="dxa"/>
          </w:tcPr>
          <w:p w14:paraId="3666ACBA" w14:textId="4732E618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duct disorder</w:t>
            </w:r>
          </w:p>
        </w:tc>
        <w:tc>
          <w:tcPr>
            <w:tcW w:w="2520" w:type="dxa"/>
          </w:tcPr>
          <w:p w14:paraId="1BFD2142" w14:textId="06B20189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1D27DA2A" w14:textId="77777777" w:rsidTr="00201EC0">
        <w:trPr>
          <w:jc w:val="center"/>
        </w:trPr>
        <w:tc>
          <w:tcPr>
            <w:tcW w:w="4675" w:type="dxa"/>
          </w:tcPr>
          <w:p w14:paraId="466BBCBA" w14:textId="75F19DF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aception</w:t>
            </w:r>
          </w:p>
        </w:tc>
        <w:tc>
          <w:tcPr>
            <w:tcW w:w="2520" w:type="dxa"/>
          </w:tcPr>
          <w:p w14:paraId="2E34081C" w14:textId="5144F0B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6F3841B4" w14:textId="77777777" w:rsidTr="00201EC0">
        <w:trPr>
          <w:jc w:val="center"/>
        </w:trPr>
        <w:tc>
          <w:tcPr>
            <w:tcW w:w="4675" w:type="dxa"/>
          </w:tcPr>
          <w:p w14:paraId="1CE93562" w14:textId="5CD4092D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uvenile idiopathic arthritis</w:t>
            </w:r>
          </w:p>
        </w:tc>
        <w:tc>
          <w:tcPr>
            <w:tcW w:w="2520" w:type="dxa"/>
          </w:tcPr>
          <w:p w14:paraId="39B1A5F4" w14:textId="4D70FBF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459A16FE" w14:textId="77777777" w:rsidTr="00201EC0">
        <w:trPr>
          <w:jc w:val="center"/>
        </w:trPr>
        <w:tc>
          <w:tcPr>
            <w:tcW w:w="4675" w:type="dxa"/>
          </w:tcPr>
          <w:p w14:paraId="5C3D7BD8" w14:textId="027FB6F6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iomyosarcoma</w:t>
            </w:r>
          </w:p>
        </w:tc>
        <w:tc>
          <w:tcPr>
            <w:tcW w:w="2520" w:type="dxa"/>
          </w:tcPr>
          <w:p w14:paraId="3DC4E536" w14:textId="789AA89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06EE60DE" w14:textId="77777777" w:rsidTr="00201EC0">
        <w:trPr>
          <w:jc w:val="center"/>
        </w:trPr>
        <w:tc>
          <w:tcPr>
            <w:tcW w:w="4675" w:type="dxa"/>
          </w:tcPr>
          <w:p w14:paraId="4370E7F6" w14:textId="6043D0E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osarcoma</w:t>
            </w:r>
          </w:p>
        </w:tc>
        <w:tc>
          <w:tcPr>
            <w:tcW w:w="2520" w:type="dxa"/>
          </w:tcPr>
          <w:p w14:paraId="5D7FB277" w14:textId="24B10E8C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47419E0B" w14:textId="77777777" w:rsidTr="00201EC0">
        <w:trPr>
          <w:jc w:val="center"/>
        </w:trPr>
        <w:tc>
          <w:tcPr>
            <w:tcW w:w="4675" w:type="dxa"/>
          </w:tcPr>
          <w:p w14:paraId="0206CBC4" w14:textId="3787DD49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oriatic arthritis</w:t>
            </w:r>
          </w:p>
        </w:tc>
        <w:tc>
          <w:tcPr>
            <w:tcW w:w="2520" w:type="dxa"/>
          </w:tcPr>
          <w:p w14:paraId="59C3CAA2" w14:textId="72411DD9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5EB16780" w14:textId="77777777" w:rsidTr="00201EC0">
        <w:trPr>
          <w:jc w:val="center"/>
        </w:trPr>
        <w:tc>
          <w:tcPr>
            <w:tcW w:w="4675" w:type="dxa"/>
          </w:tcPr>
          <w:p w14:paraId="3B58D9C6" w14:textId="4722EFFD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rcoidosis</w:t>
            </w:r>
          </w:p>
        </w:tc>
        <w:tc>
          <w:tcPr>
            <w:tcW w:w="2520" w:type="dxa"/>
          </w:tcPr>
          <w:p w14:paraId="5AA7493C" w14:textId="225D94F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</w:tr>
      <w:tr w:rsidR="00201EC0" w:rsidRPr="00D236EA" w14:paraId="1C95D030" w14:textId="77777777" w:rsidTr="00201EC0">
        <w:trPr>
          <w:jc w:val="center"/>
        </w:trPr>
        <w:tc>
          <w:tcPr>
            <w:tcW w:w="4675" w:type="dxa"/>
          </w:tcPr>
          <w:p w14:paraId="56DC7822" w14:textId="7B281886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ne vulgaris</w:t>
            </w:r>
          </w:p>
        </w:tc>
        <w:tc>
          <w:tcPr>
            <w:tcW w:w="2520" w:type="dxa"/>
          </w:tcPr>
          <w:p w14:paraId="62F99A00" w14:textId="4C41BC3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1D95A8F" w14:textId="77777777" w:rsidTr="00201EC0">
        <w:trPr>
          <w:jc w:val="center"/>
        </w:trPr>
        <w:tc>
          <w:tcPr>
            <w:tcW w:w="4675" w:type="dxa"/>
          </w:tcPr>
          <w:p w14:paraId="3A608147" w14:textId="10DFA890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emia in acquired immunodeficiency syndrome</w:t>
            </w:r>
          </w:p>
        </w:tc>
        <w:tc>
          <w:tcPr>
            <w:tcW w:w="2520" w:type="dxa"/>
          </w:tcPr>
          <w:p w14:paraId="234C5158" w14:textId="6F525076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9792933" w14:textId="77777777" w:rsidTr="00201EC0">
        <w:trPr>
          <w:jc w:val="center"/>
        </w:trPr>
        <w:tc>
          <w:tcPr>
            <w:tcW w:w="4675" w:type="dxa"/>
          </w:tcPr>
          <w:p w14:paraId="4A7405A0" w14:textId="43E5A8E4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emia in multiple myeloma</w:t>
            </w:r>
          </w:p>
        </w:tc>
        <w:tc>
          <w:tcPr>
            <w:tcW w:w="2520" w:type="dxa"/>
          </w:tcPr>
          <w:p w14:paraId="6008B79F" w14:textId="5C8D0D9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3693D83B" w14:textId="77777777" w:rsidTr="00201EC0">
        <w:trPr>
          <w:jc w:val="center"/>
        </w:trPr>
        <w:tc>
          <w:tcPr>
            <w:tcW w:w="4675" w:type="dxa"/>
          </w:tcPr>
          <w:p w14:paraId="482E6C95" w14:textId="2A4E4C3E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 disorder</w:t>
            </w:r>
          </w:p>
        </w:tc>
        <w:tc>
          <w:tcPr>
            <w:tcW w:w="2520" w:type="dxa"/>
          </w:tcPr>
          <w:p w14:paraId="38086EEA" w14:textId="18CFB4D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724D2084" w14:textId="77777777" w:rsidTr="00201EC0">
        <w:trPr>
          <w:jc w:val="center"/>
        </w:trPr>
        <w:tc>
          <w:tcPr>
            <w:tcW w:w="4675" w:type="dxa"/>
          </w:tcPr>
          <w:p w14:paraId="60DB2560" w14:textId="7358D55F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sthma</w:t>
            </w:r>
          </w:p>
        </w:tc>
        <w:tc>
          <w:tcPr>
            <w:tcW w:w="2520" w:type="dxa"/>
          </w:tcPr>
          <w:p w14:paraId="5235BAD3" w14:textId="31FE8BBC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010CDD7C" w14:textId="77777777" w:rsidTr="00201EC0">
        <w:trPr>
          <w:jc w:val="center"/>
        </w:trPr>
        <w:tc>
          <w:tcPr>
            <w:tcW w:w="4675" w:type="dxa"/>
          </w:tcPr>
          <w:p w14:paraId="5C712F83" w14:textId="0D43664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opic dermatitis</w:t>
            </w:r>
          </w:p>
        </w:tc>
        <w:tc>
          <w:tcPr>
            <w:tcW w:w="2520" w:type="dxa"/>
          </w:tcPr>
          <w:p w14:paraId="7D38A488" w14:textId="6DB716A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6EE25167" w14:textId="77777777" w:rsidTr="00201EC0">
        <w:trPr>
          <w:jc w:val="center"/>
        </w:trPr>
        <w:tc>
          <w:tcPr>
            <w:tcW w:w="4675" w:type="dxa"/>
          </w:tcPr>
          <w:p w14:paraId="1F45F1B7" w14:textId="23ED816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2520" w:type="dxa"/>
          </w:tcPr>
          <w:p w14:paraId="5956B81F" w14:textId="698A19D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07CC8E76" w14:textId="77777777" w:rsidTr="00201EC0">
        <w:trPr>
          <w:jc w:val="center"/>
        </w:trPr>
        <w:tc>
          <w:tcPr>
            <w:tcW w:w="4675" w:type="dxa"/>
          </w:tcPr>
          <w:p w14:paraId="48172F81" w14:textId="720D591D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-cell chronic lymphocytic leukemia</w:t>
            </w:r>
          </w:p>
        </w:tc>
        <w:tc>
          <w:tcPr>
            <w:tcW w:w="2520" w:type="dxa"/>
          </w:tcPr>
          <w:p w14:paraId="3C86508A" w14:textId="0520A6D9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2BDBA077" w14:textId="77777777" w:rsidTr="00201EC0">
        <w:trPr>
          <w:jc w:val="center"/>
        </w:trPr>
        <w:tc>
          <w:tcPr>
            <w:tcW w:w="4675" w:type="dxa"/>
          </w:tcPr>
          <w:p w14:paraId="45926E2E" w14:textId="50AD894E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nge-eating disorder</w:t>
            </w:r>
          </w:p>
        </w:tc>
        <w:tc>
          <w:tcPr>
            <w:tcW w:w="2520" w:type="dxa"/>
          </w:tcPr>
          <w:p w14:paraId="1D99AF02" w14:textId="2C795133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A617555" w14:textId="77777777" w:rsidTr="00201EC0">
        <w:trPr>
          <w:jc w:val="center"/>
        </w:trPr>
        <w:tc>
          <w:tcPr>
            <w:tcW w:w="4675" w:type="dxa"/>
          </w:tcPr>
          <w:p w14:paraId="5DFF80F5" w14:textId="452CDF8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east neoplasm</w:t>
            </w:r>
          </w:p>
        </w:tc>
        <w:tc>
          <w:tcPr>
            <w:tcW w:w="2520" w:type="dxa"/>
          </w:tcPr>
          <w:p w14:paraId="2E0329A5" w14:textId="65881B4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5E5AE0DC" w14:textId="77777777" w:rsidTr="00201EC0">
        <w:trPr>
          <w:jc w:val="center"/>
        </w:trPr>
        <w:tc>
          <w:tcPr>
            <w:tcW w:w="4675" w:type="dxa"/>
          </w:tcPr>
          <w:p w14:paraId="52398A2E" w14:textId="318A64F4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chexia</w:t>
            </w:r>
          </w:p>
        </w:tc>
        <w:tc>
          <w:tcPr>
            <w:tcW w:w="2520" w:type="dxa"/>
          </w:tcPr>
          <w:p w14:paraId="0476D876" w14:textId="254FC467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0028344" w14:textId="77777777" w:rsidTr="00201EC0">
        <w:trPr>
          <w:jc w:val="center"/>
        </w:trPr>
        <w:tc>
          <w:tcPr>
            <w:tcW w:w="4675" w:type="dxa"/>
          </w:tcPr>
          <w:p w14:paraId="3921E7E7" w14:textId="002E5C2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lymphocytic leukemia</w:t>
            </w:r>
          </w:p>
        </w:tc>
        <w:tc>
          <w:tcPr>
            <w:tcW w:w="2520" w:type="dxa"/>
          </w:tcPr>
          <w:p w14:paraId="64CA4D40" w14:textId="0D9197D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95EFBAD" w14:textId="77777777" w:rsidTr="00201EC0">
        <w:trPr>
          <w:jc w:val="center"/>
        </w:trPr>
        <w:tc>
          <w:tcPr>
            <w:tcW w:w="4675" w:type="dxa"/>
          </w:tcPr>
          <w:p w14:paraId="13E56F6D" w14:textId="2579CC06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thromboembolic pulmonary hypertension</w:t>
            </w:r>
          </w:p>
        </w:tc>
        <w:tc>
          <w:tcPr>
            <w:tcW w:w="2520" w:type="dxa"/>
            <w:vAlign w:val="center"/>
          </w:tcPr>
          <w:p w14:paraId="63F06BA8" w14:textId="4C94D2A2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232A1BF6" w14:textId="77777777" w:rsidTr="00201EC0">
        <w:trPr>
          <w:jc w:val="center"/>
        </w:trPr>
        <w:tc>
          <w:tcPr>
            <w:tcW w:w="4675" w:type="dxa"/>
          </w:tcPr>
          <w:p w14:paraId="6BE9E80C" w14:textId="046175B6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mellitus, adult onset</w:t>
            </w:r>
          </w:p>
        </w:tc>
        <w:tc>
          <w:tcPr>
            <w:tcW w:w="2520" w:type="dxa"/>
          </w:tcPr>
          <w:p w14:paraId="07780A27" w14:textId="29ED66F7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9A89ED3" w14:textId="77777777" w:rsidTr="00201EC0">
        <w:trPr>
          <w:jc w:val="center"/>
        </w:trPr>
        <w:tc>
          <w:tcPr>
            <w:tcW w:w="4675" w:type="dxa"/>
          </w:tcPr>
          <w:p w14:paraId="592165D4" w14:textId="1393CCC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y volunteers</w:t>
            </w:r>
          </w:p>
        </w:tc>
        <w:tc>
          <w:tcPr>
            <w:tcW w:w="2520" w:type="dxa"/>
          </w:tcPr>
          <w:p w14:paraId="714C5D6A" w14:textId="2823A6DE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62A14D51" w14:textId="77777777" w:rsidTr="00201EC0">
        <w:trPr>
          <w:jc w:val="center"/>
        </w:trPr>
        <w:tc>
          <w:tcPr>
            <w:tcW w:w="4675" w:type="dxa"/>
          </w:tcPr>
          <w:p w14:paraId="74E1CD1B" w14:textId="7AC54B71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lminth infection</w:t>
            </w:r>
          </w:p>
        </w:tc>
        <w:tc>
          <w:tcPr>
            <w:tcW w:w="2520" w:type="dxa"/>
          </w:tcPr>
          <w:p w14:paraId="15867774" w14:textId="7DEC221C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36B75C4" w14:textId="77777777" w:rsidTr="00201EC0">
        <w:trPr>
          <w:jc w:val="center"/>
        </w:trPr>
        <w:tc>
          <w:tcPr>
            <w:tcW w:w="4675" w:type="dxa"/>
          </w:tcPr>
          <w:p w14:paraId="612014C2" w14:textId="66E59A4F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520" w:type="dxa"/>
          </w:tcPr>
          <w:p w14:paraId="26C94BBE" w14:textId="115DB892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019940E2" w14:textId="77777777" w:rsidTr="00201EC0">
        <w:trPr>
          <w:jc w:val="center"/>
        </w:trPr>
        <w:tc>
          <w:tcPr>
            <w:tcW w:w="4675" w:type="dxa"/>
          </w:tcPr>
          <w:p w14:paraId="1C91AD75" w14:textId="537E73C8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tle cell lymphoma</w:t>
            </w:r>
          </w:p>
        </w:tc>
        <w:tc>
          <w:tcPr>
            <w:tcW w:w="2520" w:type="dxa"/>
          </w:tcPr>
          <w:p w14:paraId="1BB81F66" w14:textId="352CA915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0436886" w14:textId="77777777" w:rsidTr="00201EC0">
        <w:trPr>
          <w:jc w:val="center"/>
        </w:trPr>
        <w:tc>
          <w:tcPr>
            <w:tcW w:w="4675" w:type="dxa"/>
          </w:tcPr>
          <w:p w14:paraId="6F5AD3BF" w14:textId="0D5F53EA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lanoma</w:t>
            </w:r>
          </w:p>
        </w:tc>
        <w:tc>
          <w:tcPr>
            <w:tcW w:w="2520" w:type="dxa"/>
          </w:tcPr>
          <w:p w14:paraId="0A7A48B1" w14:textId="1D22DDD9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5FBACEBC" w14:textId="77777777" w:rsidTr="00201EC0">
        <w:trPr>
          <w:jc w:val="center"/>
        </w:trPr>
        <w:tc>
          <w:tcPr>
            <w:tcW w:w="4675" w:type="dxa"/>
          </w:tcPr>
          <w:p w14:paraId="050D9554" w14:textId="5DA59D41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xoid liposarcoma</w:t>
            </w:r>
          </w:p>
        </w:tc>
        <w:tc>
          <w:tcPr>
            <w:tcW w:w="2520" w:type="dxa"/>
          </w:tcPr>
          <w:p w14:paraId="75267747" w14:textId="358EB522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0414A65E" w14:textId="77777777" w:rsidTr="00201EC0">
        <w:trPr>
          <w:jc w:val="center"/>
        </w:trPr>
        <w:tc>
          <w:tcPr>
            <w:tcW w:w="4675" w:type="dxa"/>
          </w:tcPr>
          <w:p w14:paraId="1C99EA86" w14:textId="3EC7B01E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emann-Pick disease, type C</w:t>
            </w:r>
          </w:p>
        </w:tc>
        <w:tc>
          <w:tcPr>
            <w:tcW w:w="2520" w:type="dxa"/>
          </w:tcPr>
          <w:p w14:paraId="57C6E38E" w14:textId="0DBC55C7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24F2A372" w14:textId="77777777" w:rsidTr="00201EC0">
        <w:trPr>
          <w:jc w:val="center"/>
        </w:trPr>
        <w:tc>
          <w:tcPr>
            <w:tcW w:w="4675" w:type="dxa"/>
          </w:tcPr>
          <w:p w14:paraId="273F0737" w14:textId="0D3375D5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arian neoplasm</w:t>
            </w:r>
          </w:p>
        </w:tc>
        <w:tc>
          <w:tcPr>
            <w:tcW w:w="2520" w:type="dxa"/>
          </w:tcPr>
          <w:p w14:paraId="3804A31F" w14:textId="0A3C2B3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763179E" w14:textId="77777777" w:rsidTr="00201EC0">
        <w:trPr>
          <w:jc w:val="center"/>
        </w:trPr>
        <w:tc>
          <w:tcPr>
            <w:tcW w:w="4675" w:type="dxa"/>
          </w:tcPr>
          <w:p w14:paraId="0B751553" w14:textId="4153D293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ial seizure disorder</w:t>
            </w:r>
          </w:p>
        </w:tc>
        <w:tc>
          <w:tcPr>
            <w:tcW w:w="2520" w:type="dxa"/>
          </w:tcPr>
          <w:p w14:paraId="25BFBA84" w14:textId="47C21E3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7CF0A54" w14:textId="77777777" w:rsidTr="00201EC0">
        <w:trPr>
          <w:jc w:val="center"/>
        </w:trPr>
        <w:tc>
          <w:tcPr>
            <w:tcW w:w="4675" w:type="dxa"/>
          </w:tcPr>
          <w:p w14:paraId="3F8DF50B" w14:textId="7D0D91B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osis</w:t>
            </w:r>
          </w:p>
        </w:tc>
        <w:tc>
          <w:tcPr>
            <w:tcW w:w="2520" w:type="dxa"/>
          </w:tcPr>
          <w:p w14:paraId="43FE8F5F" w14:textId="0C9B4D95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2494CD25" w14:textId="77777777" w:rsidTr="00201EC0">
        <w:trPr>
          <w:jc w:val="center"/>
        </w:trPr>
        <w:tc>
          <w:tcPr>
            <w:tcW w:w="4675" w:type="dxa"/>
          </w:tcPr>
          <w:p w14:paraId="7CCBF1AF" w14:textId="3CFC009B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fibrosis in systemic sclerosis</w:t>
            </w:r>
          </w:p>
        </w:tc>
        <w:tc>
          <w:tcPr>
            <w:tcW w:w="2520" w:type="dxa"/>
          </w:tcPr>
          <w:p w14:paraId="3703B71E" w14:textId="2AB00BFB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110C7487" w14:textId="77777777" w:rsidTr="00201EC0">
        <w:trPr>
          <w:jc w:val="center"/>
        </w:trPr>
        <w:tc>
          <w:tcPr>
            <w:tcW w:w="4675" w:type="dxa"/>
          </w:tcPr>
          <w:p w14:paraId="7B8ED6B6" w14:textId="3EC87593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ynaud's phenomenon in systemic sclerosis</w:t>
            </w:r>
          </w:p>
        </w:tc>
        <w:tc>
          <w:tcPr>
            <w:tcW w:w="2520" w:type="dxa"/>
          </w:tcPr>
          <w:p w14:paraId="31CFEEE4" w14:textId="2B5356A1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4BA3957C" w14:textId="77777777" w:rsidTr="00201EC0">
        <w:trPr>
          <w:jc w:val="center"/>
        </w:trPr>
        <w:tc>
          <w:tcPr>
            <w:tcW w:w="4675" w:type="dxa"/>
          </w:tcPr>
          <w:p w14:paraId="687719EE" w14:textId="3574076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izure</w:t>
            </w:r>
          </w:p>
        </w:tc>
        <w:tc>
          <w:tcPr>
            <w:tcW w:w="2520" w:type="dxa"/>
          </w:tcPr>
          <w:p w14:paraId="3C2AA909" w14:textId="3F4C0F1F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5ADA1D0D" w14:textId="77777777" w:rsidTr="00201EC0">
        <w:trPr>
          <w:jc w:val="center"/>
        </w:trPr>
        <w:tc>
          <w:tcPr>
            <w:tcW w:w="4675" w:type="dxa"/>
          </w:tcPr>
          <w:p w14:paraId="5DAAA05E" w14:textId="63ECEDE7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 lymphocytic lymphoma</w:t>
            </w:r>
          </w:p>
        </w:tc>
        <w:tc>
          <w:tcPr>
            <w:tcW w:w="2520" w:type="dxa"/>
          </w:tcPr>
          <w:p w14:paraId="75D72CAF" w14:textId="136FA85D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6B5FC776" w14:textId="77777777" w:rsidTr="00201EC0">
        <w:trPr>
          <w:jc w:val="center"/>
        </w:trPr>
        <w:tc>
          <w:tcPr>
            <w:tcW w:w="4675" w:type="dxa"/>
          </w:tcPr>
          <w:p w14:paraId="7C994FB7" w14:textId="3D9AAB69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id tumor</w:t>
            </w:r>
          </w:p>
        </w:tc>
        <w:tc>
          <w:tcPr>
            <w:tcW w:w="2520" w:type="dxa"/>
          </w:tcPr>
          <w:p w14:paraId="20941113" w14:textId="71AEBAC0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7AE3485A" w14:textId="77777777" w:rsidTr="00201EC0">
        <w:trPr>
          <w:jc w:val="center"/>
        </w:trPr>
        <w:tc>
          <w:tcPr>
            <w:tcW w:w="4675" w:type="dxa"/>
          </w:tcPr>
          <w:p w14:paraId="5473F799" w14:textId="573F4F4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tract infection, pyelonephritis</w:t>
            </w:r>
          </w:p>
        </w:tc>
        <w:tc>
          <w:tcPr>
            <w:tcW w:w="2520" w:type="dxa"/>
          </w:tcPr>
          <w:p w14:paraId="7FEE7AA0" w14:textId="32D08C64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  <w:tr w:rsidR="00201EC0" w:rsidRPr="00D236EA" w14:paraId="573E7238" w14:textId="77777777" w:rsidTr="00201EC0">
        <w:trPr>
          <w:jc w:val="center"/>
        </w:trPr>
        <w:tc>
          <w:tcPr>
            <w:tcW w:w="4675" w:type="dxa"/>
          </w:tcPr>
          <w:p w14:paraId="7C5BAB30" w14:textId="05A6A402" w:rsidR="00201EC0" w:rsidRPr="00D236EA" w:rsidRDefault="00201EC0" w:rsidP="00201EC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nous thrombosis</w:t>
            </w:r>
          </w:p>
        </w:tc>
        <w:tc>
          <w:tcPr>
            <w:tcW w:w="2520" w:type="dxa"/>
          </w:tcPr>
          <w:p w14:paraId="63C35270" w14:textId="64EEA5BC" w:rsidR="00201EC0" w:rsidRPr="00D236EA" w:rsidRDefault="00201EC0" w:rsidP="00201E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36E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)</w:t>
            </w:r>
          </w:p>
        </w:tc>
      </w:tr>
    </w:tbl>
    <w:p w14:paraId="217F8323" w14:textId="77777777" w:rsidR="004C6EC0" w:rsidRPr="00D236EA" w:rsidRDefault="004C6EC0" w:rsidP="004C6EC0">
      <w:pPr>
        <w:rPr>
          <w:rFonts w:ascii="Times New Roman" w:hAnsi="Times New Roman" w:cs="Times New Roman"/>
          <w:sz w:val="22"/>
          <w:szCs w:val="22"/>
        </w:rPr>
      </w:pPr>
    </w:p>
    <w:p w14:paraId="42908ED8" w14:textId="77777777" w:rsidR="001107BA" w:rsidRPr="00D236EA" w:rsidRDefault="001107BA" w:rsidP="00357ED9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Cs/>
          <w:kern w:val="24"/>
          <w:sz w:val="22"/>
          <w:szCs w:val="22"/>
          <w14:ligatures w14:val="none"/>
        </w:rPr>
      </w:pPr>
    </w:p>
    <w:sectPr w:rsidR="001107BA" w:rsidRPr="00D23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6FE5D" w14:textId="77777777" w:rsidR="00555258" w:rsidRDefault="00555258" w:rsidP="00104381">
      <w:pPr>
        <w:spacing w:after="0" w:line="240" w:lineRule="auto"/>
      </w:pPr>
      <w:r>
        <w:separator/>
      </w:r>
    </w:p>
  </w:endnote>
  <w:endnote w:type="continuationSeparator" w:id="0">
    <w:p w14:paraId="34C974B6" w14:textId="77777777" w:rsidR="00555258" w:rsidRDefault="00555258" w:rsidP="0010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5632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339BD" w14:textId="77777777" w:rsidR="00644257" w:rsidRPr="00F2137F" w:rsidRDefault="00644257" w:rsidP="00F2137F">
        <w:pPr>
          <w:pStyle w:val="Footer"/>
          <w:jc w:val="right"/>
        </w:pPr>
        <w:r w:rsidRPr="00F2137F">
          <w:rPr>
            <w:rFonts w:asciiTheme="majorBidi" w:hAnsiTheme="majorBidi" w:cstheme="majorBidi"/>
          </w:rPr>
          <w:fldChar w:fldCharType="begin"/>
        </w:r>
        <w:r w:rsidRPr="00F2137F">
          <w:rPr>
            <w:rFonts w:asciiTheme="majorBidi" w:hAnsiTheme="majorBidi" w:cstheme="majorBidi"/>
          </w:rPr>
          <w:instrText xml:space="preserve"> PAGE   \* MERGEFORMAT </w:instrText>
        </w:r>
        <w:r w:rsidRPr="00F2137F">
          <w:rPr>
            <w:rFonts w:asciiTheme="majorBidi" w:hAnsiTheme="majorBidi" w:cstheme="majorBidi"/>
          </w:rPr>
          <w:fldChar w:fldCharType="separate"/>
        </w:r>
        <w:r w:rsidRPr="00F2137F">
          <w:rPr>
            <w:rFonts w:asciiTheme="majorBidi" w:hAnsiTheme="majorBidi" w:cstheme="majorBidi"/>
            <w:noProof/>
          </w:rPr>
          <w:t>2</w:t>
        </w:r>
        <w:r w:rsidRPr="00F2137F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775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47354" w14:textId="19857B0D" w:rsidR="00104381" w:rsidRDefault="00494494" w:rsidP="004E36C0">
        <w:pPr>
          <w:pStyle w:val="Footer"/>
          <w:jc w:val="right"/>
        </w:pPr>
        <w:r w:rsidRPr="00D236EA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D236EA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D236EA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D236EA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D236EA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B9DBF" w14:textId="77777777" w:rsidR="00555258" w:rsidRDefault="00555258" w:rsidP="00104381">
      <w:pPr>
        <w:spacing w:after="0" w:line="240" w:lineRule="auto"/>
      </w:pPr>
      <w:r>
        <w:separator/>
      </w:r>
    </w:p>
  </w:footnote>
  <w:footnote w:type="continuationSeparator" w:id="0">
    <w:p w14:paraId="14F4A0B3" w14:textId="77777777" w:rsidR="00555258" w:rsidRDefault="00555258" w:rsidP="001043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A2B56" w14:textId="48CE2BC2" w:rsidR="00104381" w:rsidRPr="000C4C72" w:rsidRDefault="00104381" w:rsidP="00104381">
    <w:pPr>
      <w:pStyle w:val="Header"/>
      <w:jc w:val="right"/>
      <w:rPr>
        <w:rFonts w:ascii="Times New Roman" w:hAnsi="Times New Roman" w:cs="Times New Roman"/>
        <w:sz w:val="22"/>
        <w:szCs w:val="22"/>
      </w:rPr>
    </w:pPr>
    <w:r w:rsidRPr="000C4C72">
      <w:rPr>
        <w:rFonts w:ascii="Times New Roman" w:hAnsi="Times New Roman" w:cs="Times New Roman"/>
        <w:sz w:val="22"/>
        <w:szCs w:val="22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72468"/>
    <w:multiLevelType w:val="multilevel"/>
    <w:tmpl w:val="B6626C60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420"/>
        </w:tabs>
        <w:ind w:left="34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80"/>
        </w:tabs>
        <w:ind w:left="55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EE05E3"/>
    <w:multiLevelType w:val="hybridMultilevel"/>
    <w:tmpl w:val="40C65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A633FF"/>
    <w:multiLevelType w:val="hybridMultilevel"/>
    <w:tmpl w:val="E0747A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186B2F"/>
    <w:multiLevelType w:val="hybridMultilevel"/>
    <w:tmpl w:val="D916AD0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6C5475"/>
    <w:multiLevelType w:val="hybridMultilevel"/>
    <w:tmpl w:val="E774F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05997">
    <w:abstractNumId w:val="4"/>
  </w:num>
  <w:num w:numId="2" w16cid:durableId="144902168">
    <w:abstractNumId w:val="0"/>
  </w:num>
  <w:num w:numId="3" w16cid:durableId="1326973290">
    <w:abstractNumId w:val="3"/>
  </w:num>
  <w:num w:numId="4" w16cid:durableId="1160464397">
    <w:abstractNumId w:val="2"/>
  </w:num>
  <w:num w:numId="5" w16cid:durableId="126315257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619267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2tfrrhzdew8ev2aopf2t5wr9frwxvz0v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1D0602"/>
    <w:rsid w:val="00006814"/>
    <w:rsid w:val="00013D86"/>
    <w:rsid w:val="00036DD6"/>
    <w:rsid w:val="00051867"/>
    <w:rsid w:val="0005750B"/>
    <w:rsid w:val="00067B7C"/>
    <w:rsid w:val="00073EE2"/>
    <w:rsid w:val="00076972"/>
    <w:rsid w:val="000A6F0C"/>
    <w:rsid w:val="000B5490"/>
    <w:rsid w:val="000C3C7C"/>
    <w:rsid w:val="000C4C72"/>
    <w:rsid w:val="000C6F09"/>
    <w:rsid w:val="000E19DD"/>
    <w:rsid w:val="000E275A"/>
    <w:rsid w:val="000F4276"/>
    <w:rsid w:val="00104381"/>
    <w:rsid w:val="001107BA"/>
    <w:rsid w:val="001278BA"/>
    <w:rsid w:val="0015601F"/>
    <w:rsid w:val="00160F98"/>
    <w:rsid w:val="00162E54"/>
    <w:rsid w:val="0017419A"/>
    <w:rsid w:val="00182631"/>
    <w:rsid w:val="0018307F"/>
    <w:rsid w:val="00186094"/>
    <w:rsid w:val="001A6951"/>
    <w:rsid w:val="001D0602"/>
    <w:rsid w:val="001D4859"/>
    <w:rsid w:val="001E5382"/>
    <w:rsid w:val="001E71DB"/>
    <w:rsid w:val="001F1E84"/>
    <w:rsid w:val="00201EC0"/>
    <w:rsid w:val="00213618"/>
    <w:rsid w:val="00227B74"/>
    <w:rsid w:val="00233AD3"/>
    <w:rsid w:val="00233C4B"/>
    <w:rsid w:val="00234785"/>
    <w:rsid w:val="00241950"/>
    <w:rsid w:val="002443F7"/>
    <w:rsid w:val="00254665"/>
    <w:rsid w:val="002646A2"/>
    <w:rsid w:val="002709A1"/>
    <w:rsid w:val="00281E4A"/>
    <w:rsid w:val="0029466E"/>
    <w:rsid w:val="00295086"/>
    <w:rsid w:val="002A044A"/>
    <w:rsid w:val="002A0AD5"/>
    <w:rsid w:val="002D5FDB"/>
    <w:rsid w:val="002F0975"/>
    <w:rsid w:val="003060F0"/>
    <w:rsid w:val="003248A5"/>
    <w:rsid w:val="003368B4"/>
    <w:rsid w:val="00357ED9"/>
    <w:rsid w:val="00375E6A"/>
    <w:rsid w:val="003944F7"/>
    <w:rsid w:val="00396C51"/>
    <w:rsid w:val="003B422A"/>
    <w:rsid w:val="003C3CB4"/>
    <w:rsid w:val="003C4866"/>
    <w:rsid w:val="003D6156"/>
    <w:rsid w:val="003E4B81"/>
    <w:rsid w:val="00425190"/>
    <w:rsid w:val="0043119C"/>
    <w:rsid w:val="004371B9"/>
    <w:rsid w:val="0045741E"/>
    <w:rsid w:val="00484065"/>
    <w:rsid w:val="0049198E"/>
    <w:rsid w:val="00494494"/>
    <w:rsid w:val="00496094"/>
    <w:rsid w:val="004A503D"/>
    <w:rsid w:val="004B0689"/>
    <w:rsid w:val="004C2271"/>
    <w:rsid w:val="004C6EC0"/>
    <w:rsid w:val="004E36C0"/>
    <w:rsid w:val="004E603F"/>
    <w:rsid w:val="004F74D9"/>
    <w:rsid w:val="005211C4"/>
    <w:rsid w:val="00525100"/>
    <w:rsid w:val="005270C9"/>
    <w:rsid w:val="00527F78"/>
    <w:rsid w:val="00527F9F"/>
    <w:rsid w:val="005401C5"/>
    <w:rsid w:val="0054276B"/>
    <w:rsid w:val="005445B7"/>
    <w:rsid w:val="00552556"/>
    <w:rsid w:val="00555258"/>
    <w:rsid w:val="00565361"/>
    <w:rsid w:val="005726CC"/>
    <w:rsid w:val="005812D2"/>
    <w:rsid w:val="00585D1F"/>
    <w:rsid w:val="005A7FC9"/>
    <w:rsid w:val="005B3B1C"/>
    <w:rsid w:val="005D12CE"/>
    <w:rsid w:val="005D1472"/>
    <w:rsid w:val="006054BD"/>
    <w:rsid w:val="00615946"/>
    <w:rsid w:val="00617F11"/>
    <w:rsid w:val="006223D4"/>
    <w:rsid w:val="00622DAF"/>
    <w:rsid w:val="00632BF8"/>
    <w:rsid w:val="006408A7"/>
    <w:rsid w:val="006437E6"/>
    <w:rsid w:val="00644257"/>
    <w:rsid w:val="00650473"/>
    <w:rsid w:val="00655E10"/>
    <w:rsid w:val="006629CE"/>
    <w:rsid w:val="00681E1C"/>
    <w:rsid w:val="00696D71"/>
    <w:rsid w:val="006A23DC"/>
    <w:rsid w:val="006A6209"/>
    <w:rsid w:val="006B1D12"/>
    <w:rsid w:val="006C15CB"/>
    <w:rsid w:val="006C5D67"/>
    <w:rsid w:val="006D08AB"/>
    <w:rsid w:val="006E2D69"/>
    <w:rsid w:val="006E73A4"/>
    <w:rsid w:val="006F6CE0"/>
    <w:rsid w:val="00701D0A"/>
    <w:rsid w:val="00721FCF"/>
    <w:rsid w:val="007246B4"/>
    <w:rsid w:val="0072477C"/>
    <w:rsid w:val="00731B94"/>
    <w:rsid w:val="00731FE7"/>
    <w:rsid w:val="007365FC"/>
    <w:rsid w:val="00753F35"/>
    <w:rsid w:val="007542D7"/>
    <w:rsid w:val="00771536"/>
    <w:rsid w:val="00776720"/>
    <w:rsid w:val="007948F6"/>
    <w:rsid w:val="007B4533"/>
    <w:rsid w:val="00836B1D"/>
    <w:rsid w:val="00842337"/>
    <w:rsid w:val="00846D90"/>
    <w:rsid w:val="00851B0A"/>
    <w:rsid w:val="008534FA"/>
    <w:rsid w:val="00855F27"/>
    <w:rsid w:val="00857445"/>
    <w:rsid w:val="008616F0"/>
    <w:rsid w:val="008B6D8D"/>
    <w:rsid w:val="008E3667"/>
    <w:rsid w:val="008E3EFB"/>
    <w:rsid w:val="008E74D1"/>
    <w:rsid w:val="008F7F9D"/>
    <w:rsid w:val="00912D7D"/>
    <w:rsid w:val="009245DE"/>
    <w:rsid w:val="00927DC7"/>
    <w:rsid w:val="00944E50"/>
    <w:rsid w:val="009464E5"/>
    <w:rsid w:val="00952261"/>
    <w:rsid w:val="00953CC9"/>
    <w:rsid w:val="0097234A"/>
    <w:rsid w:val="00973BAD"/>
    <w:rsid w:val="00980B90"/>
    <w:rsid w:val="00983BF7"/>
    <w:rsid w:val="00985E95"/>
    <w:rsid w:val="009B39A8"/>
    <w:rsid w:val="009C37C6"/>
    <w:rsid w:val="009D06CF"/>
    <w:rsid w:val="009D39B3"/>
    <w:rsid w:val="009F7203"/>
    <w:rsid w:val="00A06B40"/>
    <w:rsid w:val="00A533DF"/>
    <w:rsid w:val="00A90F99"/>
    <w:rsid w:val="00AA61BC"/>
    <w:rsid w:val="00AB18C3"/>
    <w:rsid w:val="00AC0A6A"/>
    <w:rsid w:val="00AD1C59"/>
    <w:rsid w:val="00AD3090"/>
    <w:rsid w:val="00B2068F"/>
    <w:rsid w:val="00B20ED3"/>
    <w:rsid w:val="00B33042"/>
    <w:rsid w:val="00B42EF2"/>
    <w:rsid w:val="00B4424B"/>
    <w:rsid w:val="00B47F7B"/>
    <w:rsid w:val="00B6050E"/>
    <w:rsid w:val="00B7388C"/>
    <w:rsid w:val="00B7433E"/>
    <w:rsid w:val="00B8549A"/>
    <w:rsid w:val="00BA6767"/>
    <w:rsid w:val="00BB3A7B"/>
    <w:rsid w:val="00BB5094"/>
    <w:rsid w:val="00BC5A20"/>
    <w:rsid w:val="00BC60C2"/>
    <w:rsid w:val="00BD6B54"/>
    <w:rsid w:val="00BE23AA"/>
    <w:rsid w:val="00C113EE"/>
    <w:rsid w:val="00C35D22"/>
    <w:rsid w:val="00C64A03"/>
    <w:rsid w:val="00C66432"/>
    <w:rsid w:val="00C72C3E"/>
    <w:rsid w:val="00C83B63"/>
    <w:rsid w:val="00C86013"/>
    <w:rsid w:val="00C8769E"/>
    <w:rsid w:val="00C9079E"/>
    <w:rsid w:val="00CA5BBB"/>
    <w:rsid w:val="00CB410E"/>
    <w:rsid w:val="00CC627C"/>
    <w:rsid w:val="00CE1AF1"/>
    <w:rsid w:val="00CE359C"/>
    <w:rsid w:val="00D03E55"/>
    <w:rsid w:val="00D054FB"/>
    <w:rsid w:val="00D11341"/>
    <w:rsid w:val="00D12A62"/>
    <w:rsid w:val="00D20C8B"/>
    <w:rsid w:val="00D22576"/>
    <w:rsid w:val="00D236EA"/>
    <w:rsid w:val="00D5104D"/>
    <w:rsid w:val="00D56301"/>
    <w:rsid w:val="00D62B31"/>
    <w:rsid w:val="00D7193E"/>
    <w:rsid w:val="00D764D8"/>
    <w:rsid w:val="00D84D5D"/>
    <w:rsid w:val="00DB2E11"/>
    <w:rsid w:val="00DD062B"/>
    <w:rsid w:val="00DD0D44"/>
    <w:rsid w:val="00DE18EC"/>
    <w:rsid w:val="00DE5BE9"/>
    <w:rsid w:val="00DE6B90"/>
    <w:rsid w:val="00DF7570"/>
    <w:rsid w:val="00E00838"/>
    <w:rsid w:val="00E17DA3"/>
    <w:rsid w:val="00E228F5"/>
    <w:rsid w:val="00E3216F"/>
    <w:rsid w:val="00E35250"/>
    <w:rsid w:val="00E56775"/>
    <w:rsid w:val="00E704B8"/>
    <w:rsid w:val="00E85115"/>
    <w:rsid w:val="00EA4514"/>
    <w:rsid w:val="00EA7995"/>
    <w:rsid w:val="00EB7184"/>
    <w:rsid w:val="00ED3EFC"/>
    <w:rsid w:val="00EE1344"/>
    <w:rsid w:val="00EE52F7"/>
    <w:rsid w:val="00EF2532"/>
    <w:rsid w:val="00F12848"/>
    <w:rsid w:val="00F177F2"/>
    <w:rsid w:val="00F352A5"/>
    <w:rsid w:val="00F71BC5"/>
    <w:rsid w:val="00F86700"/>
    <w:rsid w:val="00F9345D"/>
    <w:rsid w:val="00FA6A3A"/>
    <w:rsid w:val="00FB0542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D5DA8"/>
  <w15:chartTrackingRefBased/>
  <w15:docId w15:val="{DFE6B7A2-5676-4324-BEB9-D273A333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81"/>
  </w:style>
  <w:style w:type="paragraph" w:styleId="Heading1">
    <w:name w:val="heading 1"/>
    <w:basedOn w:val="Normal"/>
    <w:next w:val="Normal"/>
    <w:link w:val="Heading1Char"/>
    <w:uiPriority w:val="9"/>
    <w:qFormat/>
    <w:rsid w:val="00B20ED3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ED3"/>
    <w:rPr>
      <w:rFonts w:ascii="Times New Roman" w:eastAsiaTheme="majorEastAsia" w:hAnsi="Times New Roman" w:cstheme="majorBidi"/>
      <w:b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60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4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381"/>
  </w:style>
  <w:style w:type="paragraph" w:styleId="Footer">
    <w:name w:val="footer"/>
    <w:basedOn w:val="Normal"/>
    <w:link w:val="FooterChar"/>
    <w:uiPriority w:val="99"/>
    <w:unhideWhenUsed/>
    <w:rsid w:val="001043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381"/>
  </w:style>
  <w:style w:type="paragraph" w:styleId="Caption">
    <w:name w:val="caption"/>
    <w:basedOn w:val="Normal"/>
    <w:next w:val="Normal"/>
    <w:uiPriority w:val="35"/>
    <w:unhideWhenUsed/>
    <w:qFormat/>
    <w:rsid w:val="00944E5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44E5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944E50"/>
    <w:rPr>
      <w:color w:val="467886" w:themeColor="hyperlink"/>
      <w:u w:val="single"/>
    </w:rPr>
  </w:style>
  <w:style w:type="table" w:styleId="PlainTable4">
    <w:name w:val="Plain Table 4"/>
    <w:basedOn w:val="TableNormal"/>
    <w:uiPriority w:val="44"/>
    <w:rsid w:val="00E008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0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5190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25190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25190"/>
    <w:pPr>
      <w:spacing w:after="100" w:line="259" w:lineRule="auto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25190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2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E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E6A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5D22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5D22"/>
    <w:rPr>
      <w:rFonts w:ascii="Aptos" w:hAnsi="Aptos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5226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261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55F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128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3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EF6C1-3095-49E6-87FE-94A3D7B0A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5</Pages>
  <Words>810</Words>
  <Characters>4652</Characters>
  <Application>Microsoft Office Word</Application>
  <DocSecurity>0</DocSecurity>
  <Lines>290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ifard, Erfan</dc:creator>
  <cp:keywords/>
  <dc:description/>
  <cp:lastModifiedBy>Taherifard, Erfan</cp:lastModifiedBy>
  <cp:revision>47</cp:revision>
  <dcterms:created xsi:type="dcterms:W3CDTF">2025-12-02T20:28:00Z</dcterms:created>
  <dcterms:modified xsi:type="dcterms:W3CDTF">2026-03-25T20:34:00Z</dcterms:modified>
</cp:coreProperties>
</file>